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margin" w:tblpY="614"/>
        <w:tblOverlap w:val="never"/>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5"/>
        <w:gridCol w:w="7111"/>
      </w:tblGrid>
      <w:tr w:rsidR="00255805" w14:paraId="01936352" w14:textId="77777777" w:rsidTr="00255805">
        <w:tc>
          <w:tcPr>
            <w:tcW w:w="2245" w:type="dxa"/>
            <w:tcMar>
              <w:top w:w="100" w:type="dxa"/>
              <w:left w:w="100" w:type="dxa"/>
              <w:bottom w:w="100" w:type="dxa"/>
              <w:right w:w="100" w:type="dxa"/>
            </w:tcMar>
          </w:tcPr>
          <w:p w14:paraId="41EAD496" w14:textId="77777777" w:rsidR="00255805" w:rsidRDefault="00255805" w:rsidP="00255805">
            <w:pPr>
              <w:widowControl w:val="0"/>
              <w:pBdr>
                <w:top w:val="nil"/>
                <w:left w:val="nil"/>
                <w:bottom w:val="nil"/>
                <w:right w:val="nil"/>
                <w:between w:val="nil"/>
              </w:pBdr>
              <w:spacing w:line="240" w:lineRule="auto"/>
              <w:rPr>
                <w:b/>
                <w:sz w:val="20"/>
                <w:szCs w:val="20"/>
              </w:rPr>
            </w:pPr>
            <w:r>
              <w:rPr>
                <w:b/>
                <w:sz w:val="20"/>
                <w:szCs w:val="20"/>
              </w:rPr>
              <w:t>Condition Category (High Level)</w:t>
            </w:r>
          </w:p>
        </w:tc>
        <w:tc>
          <w:tcPr>
            <w:tcW w:w="7111" w:type="dxa"/>
            <w:tcMar>
              <w:top w:w="100" w:type="dxa"/>
              <w:left w:w="100" w:type="dxa"/>
              <w:bottom w:w="100" w:type="dxa"/>
              <w:right w:w="100" w:type="dxa"/>
            </w:tcMar>
          </w:tcPr>
          <w:p w14:paraId="68EA5A34" w14:textId="77777777" w:rsidR="00255805" w:rsidRDefault="00255805" w:rsidP="00255805">
            <w:pPr>
              <w:widowControl w:val="0"/>
              <w:pBdr>
                <w:top w:val="nil"/>
                <w:left w:val="nil"/>
                <w:bottom w:val="nil"/>
                <w:right w:val="nil"/>
                <w:between w:val="nil"/>
              </w:pBdr>
              <w:spacing w:line="240" w:lineRule="auto"/>
              <w:rPr>
                <w:b/>
                <w:sz w:val="20"/>
                <w:szCs w:val="20"/>
              </w:rPr>
            </w:pPr>
            <w:r>
              <w:rPr>
                <w:b/>
                <w:sz w:val="20"/>
                <w:szCs w:val="20"/>
              </w:rPr>
              <w:t>Condition Keywords</w:t>
            </w:r>
          </w:p>
        </w:tc>
      </w:tr>
      <w:tr w:rsidR="00255805" w14:paraId="6405B2D1" w14:textId="77777777" w:rsidTr="00255805">
        <w:tc>
          <w:tcPr>
            <w:tcW w:w="2245" w:type="dxa"/>
            <w:tcMar>
              <w:top w:w="100" w:type="dxa"/>
              <w:left w:w="100" w:type="dxa"/>
              <w:bottom w:w="100" w:type="dxa"/>
              <w:right w:w="100" w:type="dxa"/>
            </w:tcMar>
          </w:tcPr>
          <w:p w14:paraId="0E55FFE2"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Pediatric</w:t>
            </w:r>
          </w:p>
        </w:tc>
        <w:tc>
          <w:tcPr>
            <w:tcW w:w="7111" w:type="dxa"/>
            <w:tcMar>
              <w:top w:w="100" w:type="dxa"/>
              <w:left w:w="100" w:type="dxa"/>
              <w:bottom w:w="100" w:type="dxa"/>
              <w:right w:w="100" w:type="dxa"/>
            </w:tcMar>
          </w:tcPr>
          <w:p w14:paraId="14463255" w14:textId="77777777" w:rsidR="00255805" w:rsidRDefault="00255805" w:rsidP="00255805">
            <w:pPr>
              <w:rPr>
                <w:sz w:val="20"/>
                <w:szCs w:val="20"/>
              </w:rPr>
            </w:pPr>
            <w:r>
              <w:rPr>
                <w:sz w:val="20"/>
                <w:szCs w:val="20"/>
              </w:rPr>
              <w:t>'pediatrics', 'pediatric', 'childhood', 'adolescent', 'children', 'neonatal', 'growth', 'parenting', 'infant', 'newborn'</w:t>
            </w:r>
          </w:p>
        </w:tc>
      </w:tr>
      <w:tr w:rsidR="00255805" w14:paraId="1CB71185" w14:textId="77777777" w:rsidTr="00255805">
        <w:tc>
          <w:tcPr>
            <w:tcW w:w="2245" w:type="dxa"/>
            <w:tcMar>
              <w:top w:w="100" w:type="dxa"/>
              <w:left w:w="100" w:type="dxa"/>
              <w:bottom w:w="100" w:type="dxa"/>
              <w:right w:w="100" w:type="dxa"/>
            </w:tcMar>
          </w:tcPr>
          <w:p w14:paraId="49A9EC81"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Diabetes</w:t>
            </w:r>
          </w:p>
        </w:tc>
        <w:tc>
          <w:tcPr>
            <w:tcW w:w="7111" w:type="dxa"/>
            <w:tcMar>
              <w:top w:w="100" w:type="dxa"/>
              <w:left w:w="100" w:type="dxa"/>
              <w:bottom w:w="100" w:type="dxa"/>
              <w:right w:w="100" w:type="dxa"/>
            </w:tcMar>
          </w:tcPr>
          <w:p w14:paraId="16E2FAAA" w14:textId="77777777" w:rsidR="00255805" w:rsidRDefault="00255805" w:rsidP="00255805">
            <w:pPr>
              <w:rPr>
                <w:sz w:val="20"/>
                <w:szCs w:val="20"/>
              </w:rPr>
            </w:pPr>
            <w:r>
              <w:rPr>
                <w:sz w:val="20"/>
                <w:szCs w:val="20"/>
              </w:rPr>
              <w:t>'diabetes', 'glucose', 'glycaemia', 'diabetic', 'diabetes', 'hyperglycemia', 'hypoglycemia'</w:t>
            </w:r>
          </w:p>
        </w:tc>
      </w:tr>
      <w:tr w:rsidR="00255805" w14:paraId="30578940" w14:textId="77777777" w:rsidTr="00255805">
        <w:tc>
          <w:tcPr>
            <w:tcW w:w="2245" w:type="dxa"/>
            <w:tcMar>
              <w:top w:w="100" w:type="dxa"/>
              <w:left w:w="100" w:type="dxa"/>
              <w:bottom w:w="100" w:type="dxa"/>
              <w:right w:w="100" w:type="dxa"/>
            </w:tcMar>
          </w:tcPr>
          <w:p w14:paraId="3627D2EA"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Mental Health</w:t>
            </w:r>
          </w:p>
        </w:tc>
        <w:tc>
          <w:tcPr>
            <w:tcW w:w="7111" w:type="dxa"/>
            <w:tcMar>
              <w:top w:w="100" w:type="dxa"/>
              <w:left w:w="100" w:type="dxa"/>
              <w:bottom w:w="100" w:type="dxa"/>
              <w:right w:w="100" w:type="dxa"/>
            </w:tcMar>
          </w:tcPr>
          <w:p w14:paraId="30D32C4E" w14:textId="77777777" w:rsidR="00255805" w:rsidRDefault="00255805" w:rsidP="00255805">
            <w:pPr>
              <w:rPr>
                <w:sz w:val="20"/>
                <w:szCs w:val="20"/>
              </w:rPr>
            </w:pPr>
            <w:r>
              <w:rPr>
                <w:sz w:val="20"/>
                <w:szCs w:val="20"/>
              </w:rPr>
              <w:t>'delirium', 'grief', 'depression', 'bipolar', 'suicide', 'anxiety', 'emotional', 'depressive', 'mood', 'PTSD', 'stress', 'psychotic', 'hoarding', 'schizophrenia', 'gulf war symptoms', 'gulf war syndrome', 'behavior', 'eating disorder', 'mental', 'psycho', 'burnout', 'opioid', 'cannabis', 'substances', 'addiction', 'alcohol', 'tobacco', 'cigarette', 'smoking', 'nicotine', 'substance'</w:t>
            </w:r>
          </w:p>
        </w:tc>
      </w:tr>
      <w:tr w:rsidR="00255805" w14:paraId="6305DACA" w14:textId="77777777" w:rsidTr="00255805">
        <w:tc>
          <w:tcPr>
            <w:tcW w:w="2245" w:type="dxa"/>
            <w:tcMar>
              <w:top w:w="100" w:type="dxa"/>
              <w:left w:w="100" w:type="dxa"/>
              <w:bottom w:w="100" w:type="dxa"/>
              <w:right w:w="100" w:type="dxa"/>
            </w:tcMar>
          </w:tcPr>
          <w:p w14:paraId="293918B8"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Respiratory</w:t>
            </w:r>
          </w:p>
        </w:tc>
        <w:tc>
          <w:tcPr>
            <w:tcW w:w="7111" w:type="dxa"/>
            <w:tcMar>
              <w:top w:w="100" w:type="dxa"/>
              <w:left w:w="100" w:type="dxa"/>
              <w:bottom w:w="100" w:type="dxa"/>
              <w:right w:w="100" w:type="dxa"/>
            </w:tcMar>
          </w:tcPr>
          <w:p w14:paraId="0E7614BA" w14:textId="77777777" w:rsidR="00255805" w:rsidRDefault="00255805" w:rsidP="00255805">
            <w:pPr>
              <w:rPr>
                <w:sz w:val="20"/>
                <w:szCs w:val="20"/>
              </w:rPr>
            </w:pPr>
            <w:r>
              <w:rPr>
                <w:sz w:val="20"/>
                <w:szCs w:val="20"/>
              </w:rPr>
              <w:t>'ventilator', 'asthma', 'COPD', 'lung', 'respiratory', 'cough', 'pulmonary', 'bronchitis', 'bronchi', 'tuberculosis'</w:t>
            </w:r>
          </w:p>
        </w:tc>
      </w:tr>
      <w:tr w:rsidR="00255805" w14:paraId="4917790C" w14:textId="77777777" w:rsidTr="00255805">
        <w:tc>
          <w:tcPr>
            <w:tcW w:w="2245" w:type="dxa"/>
            <w:tcMar>
              <w:top w:w="100" w:type="dxa"/>
              <w:left w:w="100" w:type="dxa"/>
              <w:bottom w:w="100" w:type="dxa"/>
              <w:right w:w="100" w:type="dxa"/>
            </w:tcMar>
          </w:tcPr>
          <w:p w14:paraId="72A77290"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Musculoskeletal</w:t>
            </w:r>
          </w:p>
        </w:tc>
        <w:tc>
          <w:tcPr>
            <w:tcW w:w="7111" w:type="dxa"/>
            <w:tcMar>
              <w:top w:w="100" w:type="dxa"/>
              <w:left w:w="100" w:type="dxa"/>
              <w:bottom w:w="100" w:type="dxa"/>
              <w:right w:w="100" w:type="dxa"/>
            </w:tcMar>
          </w:tcPr>
          <w:p w14:paraId="1CE2EFD5" w14:textId="77777777" w:rsidR="00255805" w:rsidRDefault="00255805" w:rsidP="00255805">
            <w:pPr>
              <w:rPr>
                <w:sz w:val="20"/>
                <w:szCs w:val="20"/>
              </w:rPr>
            </w:pPr>
            <w:r>
              <w:rPr>
                <w:sz w:val="20"/>
                <w:szCs w:val="20"/>
              </w:rPr>
              <w:t>'myasthenia', 'musculoskeletal', 'bone', 'joint', 'arthritis', 'gait', 'claudication', 'knee', 'hip', 'spinal cord', 'palsy', 'limb', 'amputation', 'limb deficiency', 'dystrophy', 'orthopedic', 'prosthesis', 'fracture', 'tear', 'wound', 'ligament', 'fibromyalgia', 'movement', 'tissue', 'meniscectomy', 'rotator cuff', 'shoulder', 'ankle', 'knee', 'hip', 'spinal'</w:t>
            </w:r>
          </w:p>
        </w:tc>
      </w:tr>
      <w:tr w:rsidR="00255805" w14:paraId="6CB4A057" w14:textId="77777777" w:rsidTr="00255805">
        <w:tc>
          <w:tcPr>
            <w:tcW w:w="2245" w:type="dxa"/>
            <w:tcMar>
              <w:top w:w="100" w:type="dxa"/>
              <w:left w:w="100" w:type="dxa"/>
              <w:bottom w:w="100" w:type="dxa"/>
              <w:right w:w="100" w:type="dxa"/>
            </w:tcMar>
          </w:tcPr>
          <w:p w14:paraId="248BA3D1" w14:textId="77777777" w:rsidR="00255805" w:rsidRDefault="00255805" w:rsidP="00255805">
            <w:pPr>
              <w:jc w:val="both"/>
              <w:rPr>
                <w:sz w:val="20"/>
                <w:szCs w:val="20"/>
              </w:rPr>
            </w:pPr>
            <w:r>
              <w:rPr>
                <w:sz w:val="20"/>
                <w:szCs w:val="20"/>
              </w:rPr>
              <w:t>Oncological and Hematological</w:t>
            </w:r>
          </w:p>
        </w:tc>
        <w:tc>
          <w:tcPr>
            <w:tcW w:w="7111" w:type="dxa"/>
            <w:tcMar>
              <w:top w:w="100" w:type="dxa"/>
              <w:left w:w="100" w:type="dxa"/>
              <w:bottom w:w="100" w:type="dxa"/>
              <w:right w:w="100" w:type="dxa"/>
            </w:tcMar>
          </w:tcPr>
          <w:p w14:paraId="1C185654" w14:textId="77777777" w:rsidR="00255805" w:rsidRDefault="00255805" w:rsidP="00255805">
            <w:pPr>
              <w:rPr>
                <w:sz w:val="20"/>
                <w:szCs w:val="20"/>
                <w:lang w:val="en-US"/>
              </w:rPr>
            </w:pPr>
            <w:r w:rsidRPr="74F93E96">
              <w:rPr>
                <w:sz w:val="20"/>
                <w:szCs w:val="20"/>
                <w:lang w:val="en-US"/>
              </w:rPr>
              <w:t>'cancer', 'tumor', 'carcinoma', 'melanoma', 'lymphoma', 'sarcoma', 'neoplasm', 'glioma', 'myeloma', 'neurofibromatosis', 'leukemia', 'chemotherapy', 'glioblastoma', 'blood', 'anemia', 'hemophilia', 'clonal cytopenia', 'coagulation', 'hematologic', '</w:t>
            </w:r>
            <w:proofErr w:type="spellStart"/>
            <w:r w:rsidRPr="74F93E96">
              <w:rPr>
                <w:sz w:val="20"/>
                <w:szCs w:val="20"/>
                <w:lang w:val="en-US"/>
              </w:rPr>
              <w:t>hemato</w:t>
            </w:r>
            <w:proofErr w:type="spellEnd"/>
            <w:r w:rsidRPr="74F93E96">
              <w:rPr>
                <w:sz w:val="20"/>
                <w:szCs w:val="20"/>
                <w:lang w:val="en-US"/>
              </w:rPr>
              <w:t>', 'sickle cell'</w:t>
            </w:r>
          </w:p>
        </w:tc>
      </w:tr>
      <w:tr w:rsidR="00255805" w14:paraId="2E310555" w14:textId="77777777" w:rsidTr="00255805">
        <w:tc>
          <w:tcPr>
            <w:tcW w:w="2245" w:type="dxa"/>
            <w:tcMar>
              <w:top w:w="100" w:type="dxa"/>
              <w:left w:w="100" w:type="dxa"/>
              <w:bottom w:w="100" w:type="dxa"/>
              <w:right w:w="100" w:type="dxa"/>
            </w:tcMar>
          </w:tcPr>
          <w:p w14:paraId="687822EA"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Dermatological</w:t>
            </w:r>
          </w:p>
        </w:tc>
        <w:tc>
          <w:tcPr>
            <w:tcW w:w="7111" w:type="dxa"/>
            <w:tcMar>
              <w:top w:w="100" w:type="dxa"/>
              <w:left w:w="100" w:type="dxa"/>
              <w:bottom w:w="100" w:type="dxa"/>
              <w:right w:w="100" w:type="dxa"/>
            </w:tcMar>
          </w:tcPr>
          <w:p w14:paraId="63E047D8" w14:textId="77777777" w:rsidR="00255805" w:rsidRDefault="00255805" w:rsidP="00255805">
            <w:pPr>
              <w:rPr>
                <w:sz w:val="20"/>
                <w:szCs w:val="20"/>
                <w:lang w:val="en-US"/>
              </w:rPr>
            </w:pPr>
            <w:r w:rsidRPr="74F93E96">
              <w:rPr>
                <w:sz w:val="20"/>
                <w:szCs w:val="20"/>
                <w:lang w:val="en-US"/>
              </w:rPr>
              <w:t>'</w:t>
            </w:r>
            <w:proofErr w:type="gramStart"/>
            <w:r w:rsidRPr="74F93E96">
              <w:rPr>
                <w:sz w:val="20"/>
                <w:szCs w:val="20"/>
                <w:lang w:val="en-US"/>
              </w:rPr>
              <w:t>pressure</w:t>
            </w:r>
            <w:proofErr w:type="gramEnd"/>
            <w:r w:rsidRPr="74F93E96">
              <w:rPr>
                <w:sz w:val="20"/>
                <w:szCs w:val="20"/>
                <w:lang w:val="en-US"/>
              </w:rPr>
              <w:t xml:space="preserve"> ulcer', 'dermatitis', 'skin', 'psoriasis', 'acne', 'pemphigoid', 'burn'</w:t>
            </w:r>
          </w:p>
        </w:tc>
      </w:tr>
      <w:tr w:rsidR="00255805" w14:paraId="4EE1799E" w14:textId="77777777" w:rsidTr="00255805">
        <w:tc>
          <w:tcPr>
            <w:tcW w:w="2245" w:type="dxa"/>
            <w:tcMar>
              <w:top w:w="100" w:type="dxa"/>
              <w:left w:w="100" w:type="dxa"/>
              <w:bottom w:w="100" w:type="dxa"/>
              <w:right w:w="100" w:type="dxa"/>
            </w:tcMar>
          </w:tcPr>
          <w:p w14:paraId="29A65BE2"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Pain</w:t>
            </w:r>
          </w:p>
        </w:tc>
        <w:tc>
          <w:tcPr>
            <w:tcW w:w="7111" w:type="dxa"/>
            <w:tcMar>
              <w:top w:w="100" w:type="dxa"/>
              <w:left w:w="100" w:type="dxa"/>
              <w:bottom w:w="100" w:type="dxa"/>
              <w:right w:w="100" w:type="dxa"/>
            </w:tcMar>
          </w:tcPr>
          <w:p w14:paraId="6E1FA3F2" w14:textId="77777777" w:rsidR="00255805" w:rsidRDefault="00255805" w:rsidP="00255805">
            <w:pPr>
              <w:rPr>
                <w:sz w:val="20"/>
                <w:szCs w:val="20"/>
              </w:rPr>
            </w:pPr>
            <w:r>
              <w:rPr>
                <w:sz w:val="20"/>
                <w:szCs w:val="20"/>
              </w:rPr>
              <w:t>'pain', 'migraine', 'headache'</w:t>
            </w:r>
          </w:p>
        </w:tc>
      </w:tr>
      <w:tr w:rsidR="00255805" w14:paraId="16CE3906" w14:textId="77777777" w:rsidTr="00255805">
        <w:tc>
          <w:tcPr>
            <w:tcW w:w="2245" w:type="dxa"/>
            <w:tcMar>
              <w:top w:w="100" w:type="dxa"/>
              <w:left w:w="100" w:type="dxa"/>
              <w:bottom w:w="100" w:type="dxa"/>
              <w:right w:w="100" w:type="dxa"/>
            </w:tcMar>
          </w:tcPr>
          <w:p w14:paraId="3B03823B"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Cardiovascular</w:t>
            </w:r>
          </w:p>
        </w:tc>
        <w:tc>
          <w:tcPr>
            <w:tcW w:w="7111" w:type="dxa"/>
            <w:tcMar>
              <w:top w:w="100" w:type="dxa"/>
              <w:left w:w="100" w:type="dxa"/>
              <w:bottom w:w="100" w:type="dxa"/>
              <w:right w:w="100" w:type="dxa"/>
            </w:tcMar>
          </w:tcPr>
          <w:p w14:paraId="10A7F77D" w14:textId="77777777" w:rsidR="00255805" w:rsidRDefault="00255805" w:rsidP="00255805">
            <w:pPr>
              <w:rPr>
                <w:sz w:val="20"/>
                <w:szCs w:val="20"/>
                <w:lang w:val="en-US"/>
              </w:rPr>
            </w:pPr>
            <w:r w:rsidRPr="74F93E96">
              <w:rPr>
                <w:sz w:val="20"/>
                <w:szCs w:val="20"/>
                <w:lang w:val="en-US"/>
              </w:rPr>
              <w:t>'cardiovascular', 'hypertension', 'heart', 'coronary', 'arrhythmia', 'vascular', 'artery', 'arterial', 'atrial fibrillation', 'myocardial', 'infarction', 'heart failure', 'cardiac', 'arterial disease', 'defibrillator', 'arrythmia', 'arrythmias', 'ventricular', 'bradycardia', 'cardiology', 'cardio', 'pacemaker', '</w:t>
            </w:r>
            <w:proofErr w:type="spellStart"/>
            <w:r w:rsidRPr="74F93E96">
              <w:rPr>
                <w:sz w:val="20"/>
                <w:szCs w:val="20"/>
                <w:lang w:val="en-US"/>
              </w:rPr>
              <w:t>icd</w:t>
            </w:r>
            <w:proofErr w:type="spellEnd"/>
            <w:r w:rsidRPr="74F93E96">
              <w:rPr>
                <w:sz w:val="20"/>
                <w:szCs w:val="20"/>
                <w:lang w:val="en-US"/>
              </w:rPr>
              <w:t>', 'syncope'</w:t>
            </w:r>
          </w:p>
        </w:tc>
      </w:tr>
      <w:tr w:rsidR="00255805" w14:paraId="1D3DADFF" w14:textId="77777777" w:rsidTr="00255805">
        <w:tc>
          <w:tcPr>
            <w:tcW w:w="2245" w:type="dxa"/>
            <w:tcMar>
              <w:top w:w="100" w:type="dxa"/>
              <w:left w:w="100" w:type="dxa"/>
              <w:bottom w:w="100" w:type="dxa"/>
              <w:right w:w="100" w:type="dxa"/>
            </w:tcMar>
          </w:tcPr>
          <w:p w14:paraId="006E6104"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Organs</w:t>
            </w:r>
          </w:p>
        </w:tc>
        <w:tc>
          <w:tcPr>
            <w:tcW w:w="7111" w:type="dxa"/>
            <w:tcMar>
              <w:top w:w="100" w:type="dxa"/>
              <w:left w:w="100" w:type="dxa"/>
              <w:bottom w:w="100" w:type="dxa"/>
              <w:right w:w="100" w:type="dxa"/>
            </w:tcMar>
          </w:tcPr>
          <w:p w14:paraId="258C9505" w14:textId="77777777" w:rsidR="00255805" w:rsidRDefault="00255805" w:rsidP="00255805">
            <w:pPr>
              <w:rPr>
                <w:sz w:val="20"/>
                <w:szCs w:val="20"/>
              </w:rPr>
            </w:pPr>
            <w:r>
              <w:rPr>
                <w:sz w:val="20"/>
                <w:szCs w:val="20"/>
              </w:rPr>
              <w:t>'kidney', 'liver', 'renal', 'cirrhosis', 'transplant'</w:t>
            </w:r>
          </w:p>
        </w:tc>
      </w:tr>
      <w:tr w:rsidR="00255805" w14:paraId="4C84ACCB" w14:textId="77777777" w:rsidTr="00255805">
        <w:tc>
          <w:tcPr>
            <w:tcW w:w="2245" w:type="dxa"/>
            <w:tcMar>
              <w:top w:w="100" w:type="dxa"/>
              <w:left w:w="100" w:type="dxa"/>
              <w:bottom w:w="100" w:type="dxa"/>
              <w:right w:w="100" w:type="dxa"/>
            </w:tcMar>
          </w:tcPr>
          <w:p w14:paraId="6248D20F"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Sleep</w:t>
            </w:r>
          </w:p>
        </w:tc>
        <w:tc>
          <w:tcPr>
            <w:tcW w:w="7111" w:type="dxa"/>
            <w:tcMar>
              <w:top w:w="100" w:type="dxa"/>
              <w:left w:w="100" w:type="dxa"/>
              <w:bottom w:w="100" w:type="dxa"/>
              <w:right w:w="100" w:type="dxa"/>
            </w:tcMar>
          </w:tcPr>
          <w:p w14:paraId="1EAF7769" w14:textId="77777777" w:rsidR="00255805" w:rsidRDefault="00255805" w:rsidP="00255805">
            <w:pPr>
              <w:rPr>
                <w:sz w:val="20"/>
                <w:szCs w:val="20"/>
              </w:rPr>
            </w:pPr>
            <w:r>
              <w:rPr>
                <w:sz w:val="20"/>
                <w:szCs w:val="20"/>
              </w:rPr>
              <w:t>'sleep', 'insomnia', 'apnea', 'narcolepsy'</w:t>
            </w:r>
          </w:p>
        </w:tc>
      </w:tr>
      <w:tr w:rsidR="00255805" w14:paraId="6EC2DE95" w14:textId="77777777" w:rsidTr="00255805">
        <w:tc>
          <w:tcPr>
            <w:tcW w:w="2245" w:type="dxa"/>
            <w:tcMar>
              <w:top w:w="100" w:type="dxa"/>
              <w:left w:w="100" w:type="dxa"/>
              <w:bottom w:w="100" w:type="dxa"/>
              <w:right w:w="100" w:type="dxa"/>
            </w:tcMar>
          </w:tcPr>
          <w:p w14:paraId="18E5C3B0"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Geriatric</w:t>
            </w:r>
          </w:p>
        </w:tc>
        <w:tc>
          <w:tcPr>
            <w:tcW w:w="7111" w:type="dxa"/>
            <w:tcMar>
              <w:top w:w="100" w:type="dxa"/>
              <w:left w:w="100" w:type="dxa"/>
              <w:bottom w:w="100" w:type="dxa"/>
              <w:right w:w="100" w:type="dxa"/>
            </w:tcMar>
          </w:tcPr>
          <w:p w14:paraId="4190E58B" w14:textId="77777777" w:rsidR="00255805" w:rsidRDefault="00255805" w:rsidP="00255805">
            <w:pPr>
              <w:rPr>
                <w:sz w:val="20"/>
                <w:szCs w:val="20"/>
              </w:rPr>
            </w:pPr>
            <w:r>
              <w:rPr>
                <w:sz w:val="20"/>
                <w:szCs w:val="20"/>
              </w:rPr>
              <w:t>'geriatric', 'elderly', 'aging', 'old age'</w:t>
            </w:r>
          </w:p>
        </w:tc>
      </w:tr>
      <w:tr w:rsidR="00255805" w14:paraId="395DA641" w14:textId="77777777" w:rsidTr="00255805">
        <w:tc>
          <w:tcPr>
            <w:tcW w:w="2245" w:type="dxa"/>
            <w:tcMar>
              <w:top w:w="100" w:type="dxa"/>
              <w:left w:w="100" w:type="dxa"/>
              <w:bottom w:w="100" w:type="dxa"/>
              <w:right w:w="100" w:type="dxa"/>
            </w:tcMar>
          </w:tcPr>
          <w:p w14:paraId="44E1F935"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Weight and Nutrition</w:t>
            </w:r>
          </w:p>
        </w:tc>
        <w:tc>
          <w:tcPr>
            <w:tcW w:w="7111" w:type="dxa"/>
            <w:tcMar>
              <w:top w:w="100" w:type="dxa"/>
              <w:left w:w="100" w:type="dxa"/>
              <w:bottom w:w="100" w:type="dxa"/>
              <w:right w:w="100" w:type="dxa"/>
            </w:tcMar>
          </w:tcPr>
          <w:p w14:paraId="2C22427E" w14:textId="77777777" w:rsidR="00255805" w:rsidRDefault="00255805" w:rsidP="00255805">
            <w:pPr>
              <w:rPr>
                <w:sz w:val="20"/>
                <w:szCs w:val="20"/>
              </w:rPr>
            </w:pPr>
            <w:r>
              <w:rPr>
                <w:sz w:val="20"/>
                <w:szCs w:val="20"/>
              </w:rPr>
              <w:t>'malnutrition', 'obesity', 'weight', 'bulimia', 'overweight', 'vitamin', 'mineral', 'nutrient', 'hyperkalemia'</w:t>
            </w:r>
          </w:p>
        </w:tc>
      </w:tr>
      <w:tr w:rsidR="00255805" w14:paraId="132F361A" w14:textId="77777777" w:rsidTr="00255805">
        <w:tc>
          <w:tcPr>
            <w:tcW w:w="2245" w:type="dxa"/>
            <w:tcMar>
              <w:top w:w="100" w:type="dxa"/>
              <w:left w:w="100" w:type="dxa"/>
              <w:bottom w:w="100" w:type="dxa"/>
              <w:right w:w="100" w:type="dxa"/>
            </w:tcMar>
          </w:tcPr>
          <w:p w14:paraId="58BFD438"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Neurological</w:t>
            </w:r>
          </w:p>
        </w:tc>
        <w:tc>
          <w:tcPr>
            <w:tcW w:w="7111" w:type="dxa"/>
            <w:tcMar>
              <w:top w:w="100" w:type="dxa"/>
              <w:left w:w="100" w:type="dxa"/>
              <w:bottom w:w="100" w:type="dxa"/>
              <w:right w:w="100" w:type="dxa"/>
            </w:tcMar>
          </w:tcPr>
          <w:p w14:paraId="523D428E" w14:textId="77777777" w:rsidR="00255805" w:rsidRDefault="00255805" w:rsidP="00255805">
            <w:pPr>
              <w:rPr>
                <w:sz w:val="20"/>
                <w:szCs w:val="20"/>
                <w:lang w:val="en-US"/>
              </w:rPr>
            </w:pPr>
            <w:r w:rsidRPr="74F93E96">
              <w:rPr>
                <w:sz w:val="20"/>
                <w:szCs w:val="20"/>
                <w:lang w:val="en-US"/>
              </w:rPr>
              <w:t xml:space="preserve">'brain', 'tremor', 'Parkinson', 'vision', 'hearing loss', 'deafness', 'blindness', 'cochlear', 'macular degeneration', 'glaucoma', 'cataract', 'macular', 'visual', 'vestibular', 'stroke', 'cerebrovascular', 'dementia', 'Alzheimer', 'neurological', 'neurology', 'epilepsy', 'neuropathy', 'brain injury', 'multiple sclerosis', 'ataxia', 'nervous system', 'cognitive', 'cognition', 'neurologic', 'seizure', </w:t>
            </w:r>
            <w:r w:rsidRPr="74F93E96">
              <w:rPr>
                <w:sz w:val="20"/>
                <w:szCs w:val="20"/>
                <w:lang w:val="en-US"/>
              </w:rPr>
              <w:lastRenderedPageBreak/>
              <w:t>'neurodegenerative', 'neuron', 'neuro', 'nerve', '</w:t>
            </w:r>
            <w:proofErr w:type="spellStart"/>
            <w:r w:rsidRPr="74F93E96">
              <w:rPr>
                <w:sz w:val="20"/>
                <w:szCs w:val="20"/>
                <w:lang w:val="en-US"/>
              </w:rPr>
              <w:t>nerv</w:t>
            </w:r>
            <w:proofErr w:type="spellEnd"/>
            <w:r w:rsidRPr="74F93E96">
              <w:rPr>
                <w:sz w:val="20"/>
                <w:szCs w:val="20"/>
                <w:lang w:val="en-US"/>
              </w:rPr>
              <w:t>', 'autism', ' hyperactivity', 'ADHD', 'intellectual disability', 'Attention-Deficit'</w:t>
            </w:r>
          </w:p>
        </w:tc>
      </w:tr>
      <w:tr w:rsidR="00255805" w14:paraId="507C74EA" w14:textId="77777777" w:rsidTr="00255805">
        <w:tc>
          <w:tcPr>
            <w:tcW w:w="2245" w:type="dxa"/>
            <w:tcMar>
              <w:top w:w="100" w:type="dxa"/>
              <w:left w:w="100" w:type="dxa"/>
              <w:bottom w:w="100" w:type="dxa"/>
              <w:right w:w="100" w:type="dxa"/>
            </w:tcMar>
          </w:tcPr>
          <w:p w14:paraId="153B483C"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lastRenderedPageBreak/>
              <w:t>Sexual Health</w:t>
            </w:r>
          </w:p>
        </w:tc>
        <w:tc>
          <w:tcPr>
            <w:tcW w:w="7111" w:type="dxa"/>
            <w:tcMar>
              <w:top w:w="100" w:type="dxa"/>
              <w:left w:w="100" w:type="dxa"/>
              <w:bottom w:w="100" w:type="dxa"/>
              <w:right w:w="100" w:type="dxa"/>
            </w:tcMar>
          </w:tcPr>
          <w:p w14:paraId="1E4ECF89" w14:textId="77777777" w:rsidR="00255805" w:rsidRDefault="00255805" w:rsidP="00255805">
            <w:pPr>
              <w:rPr>
                <w:sz w:val="20"/>
                <w:szCs w:val="20"/>
              </w:rPr>
            </w:pPr>
            <w:r>
              <w:rPr>
                <w:sz w:val="20"/>
                <w:szCs w:val="20"/>
              </w:rPr>
              <w:t>'sexual', 'erectile', 'libido', 'menopause', 'fertility', 'infertility', 'vaginal', 'gynecologic', 'sexually transmitted', 'gonorrhea', 'syphilis', 'chlamydia', 'herpes', 'HPV', 'hormonal', 'endocrine', 'thyroid', 'adrenal', 'pituitary', 'parathyroid', 'hyperthyroidism', 'hypothyroidism', 'pregnancy', 'maternal', 'postpartum', 'antenatal', 'pregnant', 'abortion', 'fetal', 'breastfeeding', 'urinary', 'bladder'</w:t>
            </w:r>
          </w:p>
        </w:tc>
      </w:tr>
      <w:tr w:rsidR="00255805" w14:paraId="16317CE1" w14:textId="77777777" w:rsidTr="00255805">
        <w:tc>
          <w:tcPr>
            <w:tcW w:w="2245" w:type="dxa"/>
            <w:tcMar>
              <w:top w:w="100" w:type="dxa"/>
              <w:left w:w="100" w:type="dxa"/>
              <w:bottom w:w="100" w:type="dxa"/>
              <w:right w:w="100" w:type="dxa"/>
            </w:tcMar>
          </w:tcPr>
          <w:p w14:paraId="519E0D0C"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Gastrointestinal</w:t>
            </w:r>
          </w:p>
        </w:tc>
        <w:tc>
          <w:tcPr>
            <w:tcW w:w="7111" w:type="dxa"/>
            <w:tcMar>
              <w:top w:w="100" w:type="dxa"/>
              <w:left w:w="100" w:type="dxa"/>
              <w:bottom w:w="100" w:type="dxa"/>
              <w:right w:w="100" w:type="dxa"/>
            </w:tcMar>
          </w:tcPr>
          <w:p w14:paraId="37676F9C" w14:textId="77777777" w:rsidR="00255805" w:rsidRDefault="00255805" w:rsidP="00255805">
            <w:pPr>
              <w:rPr>
                <w:sz w:val="20"/>
                <w:szCs w:val="20"/>
              </w:rPr>
            </w:pPr>
            <w:r>
              <w:rPr>
                <w:sz w:val="20"/>
                <w:szCs w:val="20"/>
              </w:rPr>
              <w:t>'gastrointestinal', 'stomach', 'intestine', 'digestive', 'ostomy', 'gut', 'deglutition', 'dyspepsia'</w:t>
            </w:r>
          </w:p>
        </w:tc>
      </w:tr>
      <w:tr w:rsidR="00255805" w14:paraId="667ECA24" w14:textId="77777777" w:rsidTr="00255805">
        <w:tc>
          <w:tcPr>
            <w:tcW w:w="2245" w:type="dxa"/>
            <w:tcMar>
              <w:top w:w="100" w:type="dxa"/>
              <w:left w:w="100" w:type="dxa"/>
              <w:bottom w:w="100" w:type="dxa"/>
              <w:right w:w="100" w:type="dxa"/>
            </w:tcMar>
          </w:tcPr>
          <w:p w14:paraId="039088FA"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 xml:space="preserve">Infection and Immunity </w:t>
            </w:r>
          </w:p>
        </w:tc>
        <w:tc>
          <w:tcPr>
            <w:tcW w:w="7111" w:type="dxa"/>
            <w:tcMar>
              <w:top w:w="100" w:type="dxa"/>
              <w:left w:w="100" w:type="dxa"/>
              <w:bottom w:w="100" w:type="dxa"/>
              <w:right w:w="100" w:type="dxa"/>
            </w:tcMar>
          </w:tcPr>
          <w:p w14:paraId="5AE38C00" w14:textId="77777777" w:rsidR="00255805" w:rsidRDefault="00255805" w:rsidP="00255805">
            <w:pPr>
              <w:rPr>
                <w:sz w:val="20"/>
                <w:szCs w:val="20"/>
                <w:lang w:val="en-US"/>
              </w:rPr>
            </w:pPr>
            <w:r w:rsidRPr="74F93E96">
              <w:rPr>
                <w:sz w:val="20"/>
                <w:szCs w:val="20"/>
                <w:lang w:val="en-US"/>
              </w:rPr>
              <w:t>'monkeypox', 'hepatitis c', '</w:t>
            </w:r>
            <w:proofErr w:type="spellStart"/>
            <w:r w:rsidRPr="74F93E96">
              <w:rPr>
                <w:sz w:val="20"/>
                <w:szCs w:val="20"/>
                <w:lang w:val="en-US"/>
              </w:rPr>
              <w:t>infection','HIV</w:t>
            </w:r>
            <w:proofErr w:type="spellEnd"/>
            <w:r w:rsidRPr="74F93E96">
              <w:rPr>
                <w:sz w:val="20"/>
                <w:szCs w:val="20"/>
                <w:lang w:val="en-US"/>
              </w:rPr>
              <w:t>', 'AIDS', 'prophylaxis', 'COVID', 'coronavirus', 'CoV', 'immune', 'cystic fibrosis', '</w:t>
            </w:r>
            <w:proofErr w:type="spellStart"/>
            <w:r w:rsidRPr="74F93E96">
              <w:rPr>
                <w:sz w:val="20"/>
                <w:szCs w:val="20"/>
                <w:lang w:val="en-US"/>
              </w:rPr>
              <w:t>crohn</w:t>
            </w:r>
            <w:proofErr w:type="spellEnd"/>
            <w:r w:rsidRPr="74F93E96">
              <w:rPr>
                <w:sz w:val="20"/>
                <w:szCs w:val="20"/>
                <w:lang w:val="en-US"/>
              </w:rPr>
              <w:t>', 'celiac', 'inflammation', 'autoimmune', 'myositis', 'lupus', 'inflammatory', 'sclerosis', '</w:t>
            </w:r>
            <w:proofErr w:type="spellStart"/>
            <w:r w:rsidRPr="74F93E96">
              <w:rPr>
                <w:sz w:val="20"/>
                <w:szCs w:val="20"/>
                <w:lang w:val="en-US"/>
              </w:rPr>
              <w:t>sjogren</w:t>
            </w:r>
            <w:proofErr w:type="spellEnd"/>
            <w:r w:rsidRPr="74F93E96">
              <w:rPr>
                <w:sz w:val="20"/>
                <w:szCs w:val="20"/>
                <w:lang w:val="en-US"/>
              </w:rPr>
              <w:t>'</w:t>
            </w:r>
          </w:p>
        </w:tc>
      </w:tr>
      <w:tr w:rsidR="00255805" w14:paraId="46B4A7C0" w14:textId="77777777" w:rsidTr="00255805">
        <w:tc>
          <w:tcPr>
            <w:tcW w:w="2245" w:type="dxa"/>
            <w:tcMar>
              <w:top w:w="100" w:type="dxa"/>
              <w:left w:w="100" w:type="dxa"/>
              <w:bottom w:w="100" w:type="dxa"/>
              <w:right w:w="100" w:type="dxa"/>
            </w:tcMar>
          </w:tcPr>
          <w:p w14:paraId="291DC7BB"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Clinical Practice</w:t>
            </w:r>
          </w:p>
        </w:tc>
        <w:tc>
          <w:tcPr>
            <w:tcW w:w="7111" w:type="dxa"/>
            <w:tcMar>
              <w:top w:w="100" w:type="dxa"/>
              <w:left w:w="100" w:type="dxa"/>
              <w:bottom w:w="100" w:type="dxa"/>
              <w:right w:w="100" w:type="dxa"/>
            </w:tcMar>
          </w:tcPr>
          <w:p w14:paraId="7684260D" w14:textId="77777777" w:rsidR="00255805" w:rsidRDefault="00255805" w:rsidP="00255805">
            <w:pPr>
              <w:rPr>
                <w:sz w:val="20"/>
                <w:szCs w:val="20"/>
                <w:lang w:val="en-US"/>
              </w:rPr>
            </w:pPr>
            <w:r w:rsidRPr="74F93E96">
              <w:rPr>
                <w:sz w:val="20"/>
                <w:szCs w:val="20"/>
                <w:lang w:val="en-US"/>
              </w:rPr>
              <w:t>'surgery', 'ambulatory', 'operation', 'operative', 'anesthesia', 'clinical', 'hospital', '</w:t>
            </w:r>
            <w:proofErr w:type="spellStart"/>
            <w:r w:rsidRPr="74F93E96">
              <w:rPr>
                <w:sz w:val="20"/>
                <w:szCs w:val="20"/>
                <w:lang w:val="en-US"/>
              </w:rPr>
              <w:t>icu</w:t>
            </w:r>
            <w:proofErr w:type="spellEnd"/>
            <w:r w:rsidRPr="74F93E96">
              <w:rPr>
                <w:sz w:val="20"/>
                <w:szCs w:val="20"/>
                <w:lang w:val="en-US"/>
              </w:rPr>
              <w:t>', 'intensive care unit'</w:t>
            </w:r>
          </w:p>
        </w:tc>
      </w:tr>
      <w:tr w:rsidR="00255805" w14:paraId="27E24DFE" w14:textId="77777777" w:rsidTr="00255805">
        <w:tc>
          <w:tcPr>
            <w:tcW w:w="2245" w:type="dxa"/>
            <w:tcMar>
              <w:top w:w="100" w:type="dxa"/>
              <w:left w:w="100" w:type="dxa"/>
              <w:bottom w:w="100" w:type="dxa"/>
              <w:right w:w="100" w:type="dxa"/>
            </w:tcMar>
          </w:tcPr>
          <w:p w14:paraId="1B94414D" w14:textId="77777777" w:rsidR="00255805" w:rsidRDefault="00255805" w:rsidP="00255805">
            <w:pPr>
              <w:widowControl w:val="0"/>
              <w:pBdr>
                <w:top w:val="nil"/>
                <w:left w:val="nil"/>
                <w:bottom w:val="nil"/>
                <w:right w:val="nil"/>
                <w:between w:val="nil"/>
              </w:pBdr>
              <w:spacing w:line="240" w:lineRule="auto"/>
              <w:rPr>
                <w:sz w:val="20"/>
                <w:szCs w:val="20"/>
              </w:rPr>
            </w:pPr>
            <w:r>
              <w:rPr>
                <w:sz w:val="20"/>
                <w:szCs w:val="20"/>
              </w:rPr>
              <w:t>Other (conditions in dataset that did not match keywords for high level categories)</w:t>
            </w:r>
          </w:p>
        </w:tc>
        <w:tc>
          <w:tcPr>
            <w:tcW w:w="7111" w:type="dxa"/>
            <w:tcMar>
              <w:top w:w="100" w:type="dxa"/>
              <w:left w:w="100" w:type="dxa"/>
              <w:bottom w:w="100" w:type="dxa"/>
              <w:right w:w="100" w:type="dxa"/>
            </w:tcMar>
          </w:tcPr>
          <w:p w14:paraId="2199E491" w14:textId="77777777" w:rsidR="00255805" w:rsidRDefault="00255805" w:rsidP="00255805">
            <w:pPr>
              <w:rPr>
                <w:sz w:val="20"/>
                <w:szCs w:val="20"/>
                <w:lang w:val="en-US"/>
              </w:rPr>
            </w:pPr>
            <w:r w:rsidRPr="74F93E96">
              <w:rPr>
                <w:sz w:val="20"/>
                <w:szCs w:val="20"/>
                <w:lang w:val="en-US"/>
              </w:rPr>
              <w:t xml:space="preserve">Healthy Participants, Complication, Military </w:t>
            </w:r>
            <w:proofErr w:type="spellStart"/>
            <w:r w:rsidRPr="74F93E96">
              <w:rPr>
                <w:sz w:val="20"/>
                <w:szCs w:val="20"/>
                <w:lang w:val="en-US"/>
              </w:rPr>
              <w:t>Personnel|Health</w:t>
            </w:r>
            <w:proofErr w:type="spellEnd"/>
            <w:r w:rsidRPr="74F93E96">
              <w:rPr>
                <w:sz w:val="20"/>
                <w:szCs w:val="20"/>
                <w:lang w:val="en-US"/>
              </w:rPr>
              <w:t xml:space="preserve"> Promotion, KRAS P.G12C, Healthy, OSA, Hypotension of Hemodialysis, Accidental Falls, Trauma, Relative Energy Deficiency in Sport, Physical Inactivity, Bullying, Bibliotherapy, </w:t>
            </w:r>
            <w:proofErr w:type="spellStart"/>
            <w:r w:rsidRPr="74F93E96">
              <w:rPr>
                <w:sz w:val="20"/>
                <w:szCs w:val="20"/>
                <w:lang w:val="en-US"/>
              </w:rPr>
              <w:t>Polypharmacy|Deprescribing|Telemedicine</w:t>
            </w:r>
            <w:proofErr w:type="spellEnd"/>
            <w:r w:rsidRPr="74F93E96">
              <w:rPr>
                <w:sz w:val="20"/>
                <w:szCs w:val="20"/>
                <w:lang w:val="en-US"/>
              </w:rPr>
              <w:t xml:space="preserve">, Telemedicine, Chronic Diseases, Mass </w:t>
            </w:r>
            <w:proofErr w:type="spellStart"/>
            <w:r w:rsidRPr="74F93E96">
              <w:rPr>
                <w:sz w:val="20"/>
                <w:szCs w:val="20"/>
                <w:lang w:val="en-US"/>
              </w:rPr>
              <w:t>Screening|Preventive</w:t>
            </w:r>
            <w:proofErr w:type="spellEnd"/>
            <w:r w:rsidRPr="74F93E96">
              <w:rPr>
                <w:sz w:val="20"/>
                <w:szCs w:val="20"/>
                <w:lang w:val="en-US"/>
              </w:rPr>
              <w:t xml:space="preserve"> Health Services, </w:t>
            </w:r>
            <w:proofErr w:type="spellStart"/>
            <w:r w:rsidRPr="74F93E96">
              <w:rPr>
                <w:sz w:val="20"/>
                <w:szCs w:val="20"/>
                <w:lang w:val="en-US"/>
              </w:rPr>
              <w:t>Arachnophobia|Cynophobia|Ophidiophobia</w:t>
            </w:r>
            <w:proofErr w:type="spellEnd"/>
            <w:r w:rsidRPr="74F93E96">
              <w:rPr>
                <w:sz w:val="20"/>
                <w:szCs w:val="20"/>
                <w:lang w:val="en-US"/>
              </w:rPr>
              <w:t xml:space="preserve">, Vaccine </w:t>
            </w:r>
            <w:proofErr w:type="spellStart"/>
            <w:r w:rsidRPr="74F93E96">
              <w:rPr>
                <w:sz w:val="20"/>
                <w:szCs w:val="20"/>
                <w:lang w:val="en-US"/>
              </w:rPr>
              <w:t>Refusal|Vaccination</w:t>
            </w:r>
            <w:proofErr w:type="spellEnd"/>
            <w:r w:rsidRPr="74F93E96">
              <w:rPr>
                <w:sz w:val="20"/>
                <w:szCs w:val="20"/>
                <w:lang w:val="en-US"/>
              </w:rPr>
              <w:t xml:space="preserve">, </w:t>
            </w:r>
            <w:proofErr w:type="spellStart"/>
            <w:r w:rsidRPr="74F93E96">
              <w:rPr>
                <w:sz w:val="20"/>
                <w:szCs w:val="20"/>
                <w:lang w:val="en-US"/>
              </w:rPr>
              <w:t>Caregivers|Parents</w:t>
            </w:r>
            <w:proofErr w:type="spellEnd"/>
            <w:r w:rsidRPr="74F93E96">
              <w:rPr>
                <w:sz w:val="20"/>
                <w:szCs w:val="20"/>
                <w:lang w:val="en-US"/>
              </w:rPr>
              <w:t xml:space="preserve">, Reasoning Training, Critical Illness, No Specific Condition, </w:t>
            </w:r>
            <w:proofErr w:type="spellStart"/>
            <w:r w:rsidRPr="74F93E96">
              <w:rPr>
                <w:sz w:val="20"/>
                <w:szCs w:val="20"/>
                <w:lang w:val="en-US"/>
              </w:rPr>
              <w:t>Telemedicine|Emergency</w:t>
            </w:r>
            <w:proofErr w:type="spellEnd"/>
            <w:r w:rsidRPr="74F93E96">
              <w:rPr>
                <w:sz w:val="20"/>
                <w:szCs w:val="20"/>
                <w:lang w:val="en-US"/>
              </w:rPr>
              <w:t xml:space="preserve"> Medical Service, </w:t>
            </w:r>
            <w:proofErr w:type="spellStart"/>
            <w:r w:rsidRPr="74F93E96">
              <w:rPr>
                <w:sz w:val="20"/>
                <w:szCs w:val="20"/>
                <w:lang w:val="en-US"/>
              </w:rPr>
              <w:t>Telemedicine|Patient</w:t>
            </w:r>
            <w:proofErr w:type="spellEnd"/>
            <w:r w:rsidRPr="74F93E96">
              <w:rPr>
                <w:sz w:val="20"/>
                <w:szCs w:val="20"/>
                <w:lang w:val="en-US"/>
              </w:rPr>
              <w:t xml:space="preserve"> Readmission, Treatment Efficacy, Patient Satisfaction, Patient </w:t>
            </w:r>
            <w:proofErr w:type="spellStart"/>
            <w:r w:rsidRPr="74F93E96">
              <w:rPr>
                <w:sz w:val="20"/>
                <w:szCs w:val="20"/>
                <w:lang w:val="en-US"/>
              </w:rPr>
              <w:t>Discharge|Drug-Related</w:t>
            </w:r>
            <w:proofErr w:type="spellEnd"/>
            <w:r w:rsidRPr="74F93E96">
              <w:rPr>
                <w:sz w:val="20"/>
                <w:szCs w:val="20"/>
                <w:lang w:val="en-US"/>
              </w:rPr>
              <w:t xml:space="preserve"> Side Effects and Adverse </w:t>
            </w:r>
            <w:proofErr w:type="spellStart"/>
            <w:r w:rsidRPr="74F93E96">
              <w:rPr>
                <w:sz w:val="20"/>
                <w:szCs w:val="20"/>
                <w:lang w:val="en-US"/>
              </w:rPr>
              <w:t>Reactions|Aged|Health</w:t>
            </w:r>
            <w:proofErr w:type="spellEnd"/>
            <w:r w:rsidRPr="74F93E96">
              <w:rPr>
                <w:sz w:val="20"/>
                <w:szCs w:val="20"/>
                <w:lang w:val="en-US"/>
              </w:rPr>
              <w:t xml:space="preserve"> Care Costs, Physical Activity, </w:t>
            </w:r>
            <w:proofErr w:type="spellStart"/>
            <w:r w:rsidRPr="74F93E96">
              <w:rPr>
                <w:sz w:val="20"/>
                <w:szCs w:val="20"/>
                <w:lang w:val="en-US"/>
              </w:rPr>
              <w:t>Multimorbidity|Physical</w:t>
            </w:r>
            <w:proofErr w:type="spellEnd"/>
            <w:r w:rsidRPr="74F93E96">
              <w:rPr>
                <w:sz w:val="20"/>
                <w:szCs w:val="20"/>
                <w:lang w:val="en-US"/>
              </w:rPr>
              <w:t xml:space="preserve"> Deconditioning, Multimorbidity, Comorbidities and Coexisting Conditions, Introduction of </w:t>
            </w:r>
            <w:proofErr w:type="spellStart"/>
            <w:r w:rsidRPr="74F93E96">
              <w:rPr>
                <w:sz w:val="20"/>
                <w:szCs w:val="20"/>
                <w:lang w:val="en-US"/>
              </w:rPr>
              <w:t>Teledermatology</w:t>
            </w:r>
            <w:proofErr w:type="spellEnd"/>
            <w:r w:rsidRPr="74F93E96">
              <w:rPr>
                <w:sz w:val="20"/>
                <w:szCs w:val="20"/>
                <w:lang w:val="en-US"/>
              </w:rPr>
              <w:t xml:space="preserve"> Mobile Apps, </w:t>
            </w:r>
            <w:proofErr w:type="spellStart"/>
            <w:r w:rsidRPr="74F93E96">
              <w:rPr>
                <w:sz w:val="20"/>
                <w:szCs w:val="20"/>
                <w:lang w:val="en-US"/>
              </w:rPr>
              <w:t>Telemedicine|Counseling</w:t>
            </w:r>
            <w:proofErr w:type="spellEnd"/>
            <w:r w:rsidRPr="74F93E96">
              <w:rPr>
                <w:sz w:val="20"/>
                <w:szCs w:val="20"/>
                <w:lang w:val="en-US"/>
              </w:rPr>
              <w:t xml:space="preserve">, Fall, Health Care Utilization, Dental Fear, Chronic Disease, Anticoagulants, Accident, Traffic, Social Distance, Telehealth at the </w:t>
            </w:r>
            <w:proofErr w:type="spellStart"/>
            <w:r w:rsidRPr="74F93E96">
              <w:rPr>
                <w:sz w:val="20"/>
                <w:szCs w:val="20"/>
                <w:lang w:val="en-US"/>
              </w:rPr>
              <w:t>Library|Control</w:t>
            </w:r>
            <w:proofErr w:type="spellEnd"/>
            <w:r w:rsidRPr="74F93E96">
              <w:rPr>
                <w:sz w:val="20"/>
                <w:szCs w:val="20"/>
                <w:lang w:val="en-US"/>
              </w:rPr>
              <w:t xml:space="preserve"> Group, SLE, </w:t>
            </w:r>
            <w:proofErr w:type="spellStart"/>
            <w:r w:rsidRPr="74F93E96">
              <w:rPr>
                <w:sz w:val="20"/>
                <w:szCs w:val="20"/>
                <w:lang w:val="en-US"/>
              </w:rPr>
              <w:t>Telemedicine|Telehealth</w:t>
            </w:r>
            <w:proofErr w:type="spellEnd"/>
            <w:r w:rsidRPr="74F93E96">
              <w:rPr>
                <w:sz w:val="20"/>
                <w:szCs w:val="20"/>
                <w:lang w:val="en-US"/>
              </w:rPr>
              <w:t xml:space="preserve">, Postural </w:t>
            </w:r>
            <w:proofErr w:type="spellStart"/>
            <w:r w:rsidRPr="74F93E96">
              <w:rPr>
                <w:sz w:val="20"/>
                <w:szCs w:val="20"/>
                <w:lang w:val="en-US"/>
              </w:rPr>
              <w:t>Balance|Fall</w:t>
            </w:r>
            <w:proofErr w:type="spellEnd"/>
            <w:r w:rsidRPr="74F93E96">
              <w:rPr>
                <w:sz w:val="20"/>
                <w:szCs w:val="20"/>
                <w:lang w:val="en-US"/>
              </w:rPr>
              <w:t xml:space="preserve">, Myopia, Improvement of Treatment Satisfaction, </w:t>
            </w:r>
            <w:proofErr w:type="spellStart"/>
            <w:r w:rsidRPr="74F93E96">
              <w:rPr>
                <w:sz w:val="20"/>
                <w:szCs w:val="20"/>
                <w:lang w:val="en-US"/>
              </w:rPr>
              <w:t>JIA|Self-Evaluation</w:t>
            </w:r>
            <w:proofErr w:type="spellEnd"/>
            <w:r w:rsidRPr="74F93E96">
              <w:rPr>
                <w:sz w:val="20"/>
                <w:szCs w:val="20"/>
                <w:lang w:val="en-US"/>
              </w:rPr>
              <w:t xml:space="preserve">, CHF, Physical Therapy, Sepsis, Orthodontic Relapse, Symptom </w:t>
            </w:r>
            <w:proofErr w:type="spellStart"/>
            <w:r w:rsidRPr="74F93E96">
              <w:rPr>
                <w:sz w:val="20"/>
                <w:szCs w:val="20"/>
                <w:lang w:val="en-US"/>
              </w:rPr>
              <w:t>Management|Reduce</w:t>
            </w:r>
            <w:proofErr w:type="spellEnd"/>
            <w:r w:rsidRPr="74F93E96">
              <w:rPr>
                <w:sz w:val="20"/>
                <w:szCs w:val="20"/>
                <w:lang w:val="en-US"/>
              </w:rPr>
              <w:t xml:space="preserve"> Treatment Non-adherence, Health-Related Quality Of Life, Post MI, Medication Compliance, AEBT Website With </w:t>
            </w:r>
            <w:proofErr w:type="spellStart"/>
            <w:r w:rsidRPr="74F93E96">
              <w:rPr>
                <w:sz w:val="20"/>
                <w:szCs w:val="20"/>
                <w:lang w:val="en-US"/>
              </w:rPr>
              <w:t>Check-ins|AEBT</w:t>
            </w:r>
            <w:proofErr w:type="spellEnd"/>
            <w:r w:rsidRPr="74F93E96">
              <w:rPr>
                <w:sz w:val="20"/>
                <w:szCs w:val="20"/>
                <w:lang w:val="en-US"/>
              </w:rPr>
              <w:t xml:space="preserve"> Website Without Check-ins, Mucopolysaccharidosis III-A, Hyperekplexia|CTNNB1 Gene Mutation, GIST, </w:t>
            </w:r>
            <w:proofErr w:type="spellStart"/>
            <w:r w:rsidRPr="74F93E96">
              <w:rPr>
                <w:sz w:val="20"/>
                <w:szCs w:val="20"/>
                <w:lang w:val="en-US"/>
              </w:rPr>
              <w:t>Malignant|CBT</w:t>
            </w:r>
            <w:proofErr w:type="spellEnd"/>
            <w:r w:rsidRPr="74F93E96">
              <w:rPr>
                <w:sz w:val="20"/>
                <w:szCs w:val="20"/>
                <w:lang w:val="en-US"/>
              </w:rPr>
              <w:t xml:space="preserve">, Telemedicine Evaluation vs Telephone Evaluation, </w:t>
            </w:r>
            <w:proofErr w:type="spellStart"/>
            <w:r w:rsidRPr="74F93E96">
              <w:rPr>
                <w:sz w:val="20"/>
                <w:szCs w:val="20"/>
                <w:lang w:val="en-US"/>
              </w:rPr>
              <w:t>Sepsis|Trauma</w:t>
            </w:r>
            <w:proofErr w:type="spellEnd"/>
            <w:r w:rsidRPr="74F93E96">
              <w:rPr>
                <w:sz w:val="20"/>
                <w:szCs w:val="20"/>
                <w:lang w:val="en-US"/>
              </w:rPr>
              <w:t xml:space="preserve">, </w:t>
            </w:r>
            <w:proofErr w:type="spellStart"/>
            <w:r w:rsidRPr="74F93E96">
              <w:rPr>
                <w:sz w:val="20"/>
                <w:szCs w:val="20"/>
                <w:lang w:val="en-US"/>
              </w:rPr>
              <w:t>Contraception|Health</w:t>
            </w:r>
            <w:proofErr w:type="spellEnd"/>
            <w:r w:rsidRPr="74F93E96">
              <w:rPr>
                <w:sz w:val="20"/>
                <w:szCs w:val="20"/>
                <w:lang w:val="en-US"/>
              </w:rPr>
              <w:t xml:space="preserve"> Care Utilization, </w:t>
            </w:r>
            <w:proofErr w:type="spellStart"/>
            <w:r w:rsidRPr="74F93E96">
              <w:rPr>
                <w:sz w:val="20"/>
                <w:szCs w:val="20"/>
                <w:lang w:val="en-US"/>
              </w:rPr>
              <w:t>Telemedicine|Training</w:t>
            </w:r>
            <w:proofErr w:type="spellEnd"/>
          </w:p>
        </w:tc>
      </w:tr>
    </w:tbl>
    <w:p w14:paraId="09CB0984" w14:textId="77777777" w:rsidR="00F66719" w:rsidRDefault="00F66719"/>
    <w:p w14:paraId="5B8BBF6D" w14:textId="77777777" w:rsidR="00255805" w:rsidRDefault="00255805"/>
    <w:sectPr w:rsidR="00255805">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982BF" w14:textId="77777777" w:rsidR="007B437C" w:rsidRDefault="007B437C" w:rsidP="00255805">
      <w:pPr>
        <w:spacing w:line="240" w:lineRule="auto"/>
      </w:pPr>
      <w:r>
        <w:separator/>
      </w:r>
    </w:p>
  </w:endnote>
  <w:endnote w:type="continuationSeparator" w:id="0">
    <w:p w14:paraId="1AE3D22B" w14:textId="77777777" w:rsidR="007B437C" w:rsidRDefault="007B437C" w:rsidP="002558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ACD455" w14:textId="77777777" w:rsidR="007B437C" w:rsidRDefault="007B437C" w:rsidP="00255805">
      <w:pPr>
        <w:spacing w:line="240" w:lineRule="auto"/>
      </w:pPr>
      <w:r>
        <w:separator/>
      </w:r>
    </w:p>
  </w:footnote>
  <w:footnote w:type="continuationSeparator" w:id="0">
    <w:p w14:paraId="2578FE5A" w14:textId="77777777" w:rsidR="007B437C" w:rsidRDefault="007B437C" w:rsidP="002558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FD934" w14:textId="4836B7F6" w:rsidR="00255805" w:rsidRPr="00255805" w:rsidRDefault="00255805" w:rsidP="00255805">
    <w:pPr>
      <w:jc w:val="both"/>
      <w:rPr>
        <w:b/>
        <w:bCs/>
        <w:sz w:val="24"/>
        <w:szCs w:val="24"/>
      </w:rPr>
    </w:pPr>
    <w:r w:rsidRPr="00851E26">
      <w:rPr>
        <w:b/>
        <w:bCs/>
        <w:sz w:val="24"/>
        <w:szCs w:val="24"/>
      </w:rPr>
      <w:t>S1 Table</w:t>
    </w:r>
    <w:r>
      <w:rPr>
        <w:b/>
        <w:bCs/>
        <w:sz w:val="24"/>
        <w:szCs w:val="24"/>
      </w:rPr>
      <w:t>.</w:t>
    </w:r>
    <w:r w:rsidRPr="00851E26">
      <w:rPr>
        <w:b/>
        <w:bCs/>
        <w:sz w:val="24"/>
        <w:szCs w:val="24"/>
      </w:rPr>
      <w:t xml:space="preserve"> </w:t>
    </w:r>
    <w:r>
      <w:rPr>
        <w:b/>
        <w:bCs/>
        <w:sz w:val="24"/>
        <w:szCs w:val="24"/>
      </w:rPr>
      <w:t>Full l</w:t>
    </w:r>
    <w:r w:rsidRPr="00851E26">
      <w:rPr>
        <w:b/>
        <w:bCs/>
        <w:sz w:val="24"/>
        <w:szCs w:val="24"/>
      </w:rPr>
      <w:t xml:space="preserve">ist of </w:t>
    </w:r>
    <w:r>
      <w:rPr>
        <w:b/>
        <w:bCs/>
        <w:sz w:val="24"/>
        <w:szCs w:val="24"/>
      </w:rPr>
      <w:t xml:space="preserve">clinical </w:t>
    </w:r>
    <w:r w:rsidRPr="00851E26">
      <w:rPr>
        <w:b/>
        <w:bCs/>
        <w:sz w:val="24"/>
        <w:szCs w:val="24"/>
      </w:rPr>
      <w:t>condi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805"/>
    <w:rsid w:val="00002731"/>
    <w:rsid w:val="00005AD1"/>
    <w:rsid w:val="00005DF6"/>
    <w:rsid w:val="00005E55"/>
    <w:rsid w:val="000074CC"/>
    <w:rsid w:val="00010041"/>
    <w:rsid w:val="000119FD"/>
    <w:rsid w:val="00013D2F"/>
    <w:rsid w:val="00021DA6"/>
    <w:rsid w:val="00027C7D"/>
    <w:rsid w:val="000306C3"/>
    <w:rsid w:val="000307EE"/>
    <w:rsid w:val="00030B83"/>
    <w:rsid w:val="000319A3"/>
    <w:rsid w:val="00031A71"/>
    <w:rsid w:val="00036D1A"/>
    <w:rsid w:val="0004135F"/>
    <w:rsid w:val="00041477"/>
    <w:rsid w:val="00041F50"/>
    <w:rsid w:val="00042A4C"/>
    <w:rsid w:val="0004381B"/>
    <w:rsid w:val="00045EB9"/>
    <w:rsid w:val="000466A4"/>
    <w:rsid w:val="000467F8"/>
    <w:rsid w:val="00047878"/>
    <w:rsid w:val="00052101"/>
    <w:rsid w:val="00053052"/>
    <w:rsid w:val="00053A0D"/>
    <w:rsid w:val="00053B13"/>
    <w:rsid w:val="00054405"/>
    <w:rsid w:val="00054B20"/>
    <w:rsid w:val="00057C81"/>
    <w:rsid w:val="00057EEF"/>
    <w:rsid w:val="00060C2F"/>
    <w:rsid w:val="000618A1"/>
    <w:rsid w:val="00061B39"/>
    <w:rsid w:val="00064961"/>
    <w:rsid w:val="00064CFF"/>
    <w:rsid w:val="00067E4F"/>
    <w:rsid w:val="00073AD4"/>
    <w:rsid w:val="00073C33"/>
    <w:rsid w:val="00074E4A"/>
    <w:rsid w:val="000750F3"/>
    <w:rsid w:val="00076845"/>
    <w:rsid w:val="00081D28"/>
    <w:rsid w:val="00081EA6"/>
    <w:rsid w:val="0008272E"/>
    <w:rsid w:val="00082F44"/>
    <w:rsid w:val="00082FF2"/>
    <w:rsid w:val="0008347C"/>
    <w:rsid w:val="00084FE8"/>
    <w:rsid w:val="00093ECD"/>
    <w:rsid w:val="000942FE"/>
    <w:rsid w:val="00095C18"/>
    <w:rsid w:val="000A02CE"/>
    <w:rsid w:val="000A121B"/>
    <w:rsid w:val="000A2661"/>
    <w:rsid w:val="000A2842"/>
    <w:rsid w:val="000A3E2B"/>
    <w:rsid w:val="000A5FAE"/>
    <w:rsid w:val="000A7A71"/>
    <w:rsid w:val="000B0544"/>
    <w:rsid w:val="000B09E1"/>
    <w:rsid w:val="000B202A"/>
    <w:rsid w:val="000B205F"/>
    <w:rsid w:val="000B39B1"/>
    <w:rsid w:val="000B6532"/>
    <w:rsid w:val="000C0A98"/>
    <w:rsid w:val="000C0F54"/>
    <w:rsid w:val="000C3203"/>
    <w:rsid w:val="000C433F"/>
    <w:rsid w:val="000C45F0"/>
    <w:rsid w:val="000C6E78"/>
    <w:rsid w:val="000D0D21"/>
    <w:rsid w:val="000D40DC"/>
    <w:rsid w:val="000D4EF2"/>
    <w:rsid w:val="000E07CA"/>
    <w:rsid w:val="000E0E6F"/>
    <w:rsid w:val="000E20AF"/>
    <w:rsid w:val="000E2CC7"/>
    <w:rsid w:val="000E35F7"/>
    <w:rsid w:val="000E7E15"/>
    <w:rsid w:val="000F2EC6"/>
    <w:rsid w:val="000F4857"/>
    <w:rsid w:val="000F4DA5"/>
    <w:rsid w:val="000F4DEB"/>
    <w:rsid w:val="000F4F1C"/>
    <w:rsid w:val="000F6756"/>
    <w:rsid w:val="000F6BF0"/>
    <w:rsid w:val="000F7395"/>
    <w:rsid w:val="000F771E"/>
    <w:rsid w:val="00100008"/>
    <w:rsid w:val="00100AFE"/>
    <w:rsid w:val="00101A04"/>
    <w:rsid w:val="00104779"/>
    <w:rsid w:val="00104FD0"/>
    <w:rsid w:val="001058C1"/>
    <w:rsid w:val="001064AD"/>
    <w:rsid w:val="001101D8"/>
    <w:rsid w:val="00111B97"/>
    <w:rsid w:val="0011218F"/>
    <w:rsid w:val="00115821"/>
    <w:rsid w:val="001223A9"/>
    <w:rsid w:val="00123C1C"/>
    <w:rsid w:val="00123D3C"/>
    <w:rsid w:val="00124603"/>
    <w:rsid w:val="001258D4"/>
    <w:rsid w:val="0012742E"/>
    <w:rsid w:val="00130510"/>
    <w:rsid w:val="00134A88"/>
    <w:rsid w:val="001433B3"/>
    <w:rsid w:val="001449F6"/>
    <w:rsid w:val="00145207"/>
    <w:rsid w:val="00147E12"/>
    <w:rsid w:val="0015012D"/>
    <w:rsid w:val="0015030F"/>
    <w:rsid w:val="001506BB"/>
    <w:rsid w:val="001537C8"/>
    <w:rsid w:val="001562E6"/>
    <w:rsid w:val="00157ECF"/>
    <w:rsid w:val="00160AC9"/>
    <w:rsid w:val="00160ACD"/>
    <w:rsid w:val="00160D3D"/>
    <w:rsid w:val="00160E21"/>
    <w:rsid w:val="00161BD4"/>
    <w:rsid w:val="00163AB2"/>
    <w:rsid w:val="00167925"/>
    <w:rsid w:val="00171061"/>
    <w:rsid w:val="00171254"/>
    <w:rsid w:val="00172272"/>
    <w:rsid w:val="00174ACC"/>
    <w:rsid w:val="00176697"/>
    <w:rsid w:val="00182E46"/>
    <w:rsid w:val="00183AF6"/>
    <w:rsid w:val="00186F35"/>
    <w:rsid w:val="00187180"/>
    <w:rsid w:val="001908F9"/>
    <w:rsid w:val="001969C9"/>
    <w:rsid w:val="001A4F1C"/>
    <w:rsid w:val="001A5E04"/>
    <w:rsid w:val="001A726C"/>
    <w:rsid w:val="001A7E6C"/>
    <w:rsid w:val="001B104E"/>
    <w:rsid w:val="001B1331"/>
    <w:rsid w:val="001B15B5"/>
    <w:rsid w:val="001B4B33"/>
    <w:rsid w:val="001B6F41"/>
    <w:rsid w:val="001B74B1"/>
    <w:rsid w:val="001B76ED"/>
    <w:rsid w:val="001C121D"/>
    <w:rsid w:val="001C2DFE"/>
    <w:rsid w:val="001C6D99"/>
    <w:rsid w:val="001C75D9"/>
    <w:rsid w:val="001D3ED4"/>
    <w:rsid w:val="001D50CC"/>
    <w:rsid w:val="001E2DA5"/>
    <w:rsid w:val="001E389C"/>
    <w:rsid w:val="001E4835"/>
    <w:rsid w:val="001E58EC"/>
    <w:rsid w:val="001E633B"/>
    <w:rsid w:val="001F2CCB"/>
    <w:rsid w:val="001F468D"/>
    <w:rsid w:val="001F5A81"/>
    <w:rsid w:val="001F6B59"/>
    <w:rsid w:val="002008FB"/>
    <w:rsid w:val="00201194"/>
    <w:rsid w:val="002033F8"/>
    <w:rsid w:val="00203F6C"/>
    <w:rsid w:val="002064C4"/>
    <w:rsid w:val="00211222"/>
    <w:rsid w:val="00212B30"/>
    <w:rsid w:val="002137C6"/>
    <w:rsid w:val="002153BF"/>
    <w:rsid w:val="0021604B"/>
    <w:rsid w:val="0022113A"/>
    <w:rsid w:val="002218CD"/>
    <w:rsid w:val="002225F0"/>
    <w:rsid w:val="0022469D"/>
    <w:rsid w:val="00225A13"/>
    <w:rsid w:val="0022768D"/>
    <w:rsid w:val="00227793"/>
    <w:rsid w:val="00227DFE"/>
    <w:rsid w:val="002305B9"/>
    <w:rsid w:val="00230A45"/>
    <w:rsid w:val="00231A2D"/>
    <w:rsid w:val="00232570"/>
    <w:rsid w:val="00234C57"/>
    <w:rsid w:val="00235CD8"/>
    <w:rsid w:val="00241A09"/>
    <w:rsid w:val="00241B98"/>
    <w:rsid w:val="0024217B"/>
    <w:rsid w:val="0024330E"/>
    <w:rsid w:val="00243D31"/>
    <w:rsid w:val="00250550"/>
    <w:rsid w:val="002507A2"/>
    <w:rsid w:val="0025215E"/>
    <w:rsid w:val="00252D2A"/>
    <w:rsid w:val="00254117"/>
    <w:rsid w:val="00255805"/>
    <w:rsid w:val="00257EF1"/>
    <w:rsid w:val="00260304"/>
    <w:rsid w:val="00260395"/>
    <w:rsid w:val="00260AA1"/>
    <w:rsid w:val="00264750"/>
    <w:rsid w:val="00264941"/>
    <w:rsid w:val="0026614E"/>
    <w:rsid w:val="00266FB0"/>
    <w:rsid w:val="0026747D"/>
    <w:rsid w:val="00267828"/>
    <w:rsid w:val="00271B7D"/>
    <w:rsid w:val="00272861"/>
    <w:rsid w:val="00273826"/>
    <w:rsid w:val="0027568C"/>
    <w:rsid w:val="0027695B"/>
    <w:rsid w:val="00280687"/>
    <w:rsid w:val="0028246D"/>
    <w:rsid w:val="00282A24"/>
    <w:rsid w:val="00282D67"/>
    <w:rsid w:val="00283CA1"/>
    <w:rsid w:val="00290D17"/>
    <w:rsid w:val="00290D4C"/>
    <w:rsid w:val="00291178"/>
    <w:rsid w:val="00291E9E"/>
    <w:rsid w:val="0029304C"/>
    <w:rsid w:val="002935DD"/>
    <w:rsid w:val="002937ED"/>
    <w:rsid w:val="0029401E"/>
    <w:rsid w:val="002943CF"/>
    <w:rsid w:val="002950CA"/>
    <w:rsid w:val="00296396"/>
    <w:rsid w:val="002A0081"/>
    <w:rsid w:val="002A051E"/>
    <w:rsid w:val="002A0932"/>
    <w:rsid w:val="002A2FA0"/>
    <w:rsid w:val="002A34AE"/>
    <w:rsid w:val="002A53D9"/>
    <w:rsid w:val="002A610E"/>
    <w:rsid w:val="002A7474"/>
    <w:rsid w:val="002B1A6B"/>
    <w:rsid w:val="002B430D"/>
    <w:rsid w:val="002B61CA"/>
    <w:rsid w:val="002B6352"/>
    <w:rsid w:val="002C04E2"/>
    <w:rsid w:val="002C145F"/>
    <w:rsid w:val="002C48CA"/>
    <w:rsid w:val="002C544B"/>
    <w:rsid w:val="002C6898"/>
    <w:rsid w:val="002D1A11"/>
    <w:rsid w:val="002E6031"/>
    <w:rsid w:val="002E6183"/>
    <w:rsid w:val="002F0291"/>
    <w:rsid w:val="002F0425"/>
    <w:rsid w:val="002F4918"/>
    <w:rsid w:val="002F61F9"/>
    <w:rsid w:val="00301613"/>
    <w:rsid w:val="00303EE1"/>
    <w:rsid w:val="0030493B"/>
    <w:rsid w:val="003054BA"/>
    <w:rsid w:val="00307719"/>
    <w:rsid w:val="003179F8"/>
    <w:rsid w:val="00317FDF"/>
    <w:rsid w:val="003202EF"/>
    <w:rsid w:val="0032174E"/>
    <w:rsid w:val="00321BBE"/>
    <w:rsid w:val="00321E12"/>
    <w:rsid w:val="003229F7"/>
    <w:rsid w:val="00322B36"/>
    <w:rsid w:val="003249EF"/>
    <w:rsid w:val="00324D84"/>
    <w:rsid w:val="003307DC"/>
    <w:rsid w:val="0033086D"/>
    <w:rsid w:val="00332BB7"/>
    <w:rsid w:val="0033492A"/>
    <w:rsid w:val="00335A48"/>
    <w:rsid w:val="00335EBA"/>
    <w:rsid w:val="003423EE"/>
    <w:rsid w:val="00343BF3"/>
    <w:rsid w:val="00344F17"/>
    <w:rsid w:val="00346F2B"/>
    <w:rsid w:val="0035025F"/>
    <w:rsid w:val="00351639"/>
    <w:rsid w:val="00351994"/>
    <w:rsid w:val="00352553"/>
    <w:rsid w:val="003528FD"/>
    <w:rsid w:val="00354BB2"/>
    <w:rsid w:val="003577A2"/>
    <w:rsid w:val="003635A7"/>
    <w:rsid w:val="003635E9"/>
    <w:rsid w:val="00363757"/>
    <w:rsid w:val="00363F75"/>
    <w:rsid w:val="00364E41"/>
    <w:rsid w:val="00365BBC"/>
    <w:rsid w:val="00365E3D"/>
    <w:rsid w:val="00366175"/>
    <w:rsid w:val="00366201"/>
    <w:rsid w:val="00367D41"/>
    <w:rsid w:val="00371519"/>
    <w:rsid w:val="00376215"/>
    <w:rsid w:val="003762FE"/>
    <w:rsid w:val="003800E5"/>
    <w:rsid w:val="003804A3"/>
    <w:rsid w:val="00380DF8"/>
    <w:rsid w:val="00381C27"/>
    <w:rsid w:val="003841F5"/>
    <w:rsid w:val="0038488F"/>
    <w:rsid w:val="00386BA9"/>
    <w:rsid w:val="00386DC5"/>
    <w:rsid w:val="00391848"/>
    <w:rsid w:val="0039428B"/>
    <w:rsid w:val="003942F5"/>
    <w:rsid w:val="00396627"/>
    <w:rsid w:val="003A1B9C"/>
    <w:rsid w:val="003A553F"/>
    <w:rsid w:val="003A6C43"/>
    <w:rsid w:val="003B0EF2"/>
    <w:rsid w:val="003B577B"/>
    <w:rsid w:val="003B586A"/>
    <w:rsid w:val="003B7D1B"/>
    <w:rsid w:val="003C0B3C"/>
    <w:rsid w:val="003C12FF"/>
    <w:rsid w:val="003C3256"/>
    <w:rsid w:val="003C3A32"/>
    <w:rsid w:val="003C4D53"/>
    <w:rsid w:val="003D3341"/>
    <w:rsid w:val="003D3CAC"/>
    <w:rsid w:val="003E2AA5"/>
    <w:rsid w:val="003E2F7F"/>
    <w:rsid w:val="003E6303"/>
    <w:rsid w:val="003F0419"/>
    <w:rsid w:val="003F0FC4"/>
    <w:rsid w:val="003F2DB3"/>
    <w:rsid w:val="003F30C7"/>
    <w:rsid w:val="003F4965"/>
    <w:rsid w:val="004006DF"/>
    <w:rsid w:val="00401475"/>
    <w:rsid w:val="004034F8"/>
    <w:rsid w:val="00403584"/>
    <w:rsid w:val="00403709"/>
    <w:rsid w:val="00405076"/>
    <w:rsid w:val="00406D1A"/>
    <w:rsid w:val="00411290"/>
    <w:rsid w:val="00413EF7"/>
    <w:rsid w:val="0041568B"/>
    <w:rsid w:val="0041591F"/>
    <w:rsid w:val="00415DB7"/>
    <w:rsid w:val="00415FCA"/>
    <w:rsid w:val="00416253"/>
    <w:rsid w:val="0041690D"/>
    <w:rsid w:val="00417086"/>
    <w:rsid w:val="00417BD6"/>
    <w:rsid w:val="00420482"/>
    <w:rsid w:val="00421011"/>
    <w:rsid w:val="004243B9"/>
    <w:rsid w:val="00424D01"/>
    <w:rsid w:val="004252D3"/>
    <w:rsid w:val="004305C1"/>
    <w:rsid w:val="00430DFB"/>
    <w:rsid w:val="0043560F"/>
    <w:rsid w:val="004379BA"/>
    <w:rsid w:val="00443089"/>
    <w:rsid w:val="00444208"/>
    <w:rsid w:val="00444335"/>
    <w:rsid w:val="004449F9"/>
    <w:rsid w:val="004451BA"/>
    <w:rsid w:val="00445F22"/>
    <w:rsid w:val="00447AE3"/>
    <w:rsid w:val="00450A9F"/>
    <w:rsid w:val="004516FB"/>
    <w:rsid w:val="004523D3"/>
    <w:rsid w:val="00454D5E"/>
    <w:rsid w:val="00455616"/>
    <w:rsid w:val="004561FF"/>
    <w:rsid w:val="0045637C"/>
    <w:rsid w:val="004621C2"/>
    <w:rsid w:val="00466C10"/>
    <w:rsid w:val="00467A4A"/>
    <w:rsid w:val="00470EAC"/>
    <w:rsid w:val="00471649"/>
    <w:rsid w:val="004723EB"/>
    <w:rsid w:val="00472DA5"/>
    <w:rsid w:val="00473453"/>
    <w:rsid w:val="00477BE1"/>
    <w:rsid w:val="004852F0"/>
    <w:rsid w:val="00485C86"/>
    <w:rsid w:val="004878DD"/>
    <w:rsid w:val="004938AA"/>
    <w:rsid w:val="00493A4C"/>
    <w:rsid w:val="00495C3A"/>
    <w:rsid w:val="0049731F"/>
    <w:rsid w:val="00497E5F"/>
    <w:rsid w:val="004A101C"/>
    <w:rsid w:val="004A18B6"/>
    <w:rsid w:val="004A249E"/>
    <w:rsid w:val="004A43B4"/>
    <w:rsid w:val="004A4638"/>
    <w:rsid w:val="004A4ED1"/>
    <w:rsid w:val="004A5AB6"/>
    <w:rsid w:val="004A6BC6"/>
    <w:rsid w:val="004A7C03"/>
    <w:rsid w:val="004B076E"/>
    <w:rsid w:val="004B0835"/>
    <w:rsid w:val="004B0DB2"/>
    <w:rsid w:val="004B111A"/>
    <w:rsid w:val="004B24D4"/>
    <w:rsid w:val="004B2BD5"/>
    <w:rsid w:val="004B325E"/>
    <w:rsid w:val="004B3DE3"/>
    <w:rsid w:val="004B440F"/>
    <w:rsid w:val="004B4A91"/>
    <w:rsid w:val="004C0F50"/>
    <w:rsid w:val="004C2895"/>
    <w:rsid w:val="004C3508"/>
    <w:rsid w:val="004C6EB1"/>
    <w:rsid w:val="004C7BD2"/>
    <w:rsid w:val="004D11F0"/>
    <w:rsid w:val="004D207E"/>
    <w:rsid w:val="004D5EA9"/>
    <w:rsid w:val="004D6EE4"/>
    <w:rsid w:val="004E044D"/>
    <w:rsid w:val="004E1385"/>
    <w:rsid w:val="004E1C10"/>
    <w:rsid w:val="004E20E5"/>
    <w:rsid w:val="004E4155"/>
    <w:rsid w:val="004E4D05"/>
    <w:rsid w:val="004E5D17"/>
    <w:rsid w:val="004E6499"/>
    <w:rsid w:val="004E6E06"/>
    <w:rsid w:val="004F0354"/>
    <w:rsid w:val="004F065E"/>
    <w:rsid w:val="004F5078"/>
    <w:rsid w:val="004F55C5"/>
    <w:rsid w:val="004F6344"/>
    <w:rsid w:val="004F68D1"/>
    <w:rsid w:val="004F6AC7"/>
    <w:rsid w:val="004F7EDF"/>
    <w:rsid w:val="00500B89"/>
    <w:rsid w:val="00502C88"/>
    <w:rsid w:val="0050417F"/>
    <w:rsid w:val="005044C7"/>
    <w:rsid w:val="005048D1"/>
    <w:rsid w:val="00505A8B"/>
    <w:rsid w:val="00517087"/>
    <w:rsid w:val="00517DA6"/>
    <w:rsid w:val="00521F0A"/>
    <w:rsid w:val="00526D23"/>
    <w:rsid w:val="00526FFD"/>
    <w:rsid w:val="0052706A"/>
    <w:rsid w:val="005369CA"/>
    <w:rsid w:val="0053797B"/>
    <w:rsid w:val="005450DD"/>
    <w:rsid w:val="005458F7"/>
    <w:rsid w:val="00546BB7"/>
    <w:rsid w:val="00551B28"/>
    <w:rsid w:val="00551C77"/>
    <w:rsid w:val="005542C3"/>
    <w:rsid w:val="00554354"/>
    <w:rsid w:val="00555C73"/>
    <w:rsid w:val="0055669C"/>
    <w:rsid w:val="00556782"/>
    <w:rsid w:val="00557E0B"/>
    <w:rsid w:val="00562DF7"/>
    <w:rsid w:val="00564EA1"/>
    <w:rsid w:val="00564EFB"/>
    <w:rsid w:val="00565C2E"/>
    <w:rsid w:val="00565EBB"/>
    <w:rsid w:val="00566357"/>
    <w:rsid w:val="00567870"/>
    <w:rsid w:val="00567D0A"/>
    <w:rsid w:val="005718AF"/>
    <w:rsid w:val="00571D13"/>
    <w:rsid w:val="0057439B"/>
    <w:rsid w:val="005762B2"/>
    <w:rsid w:val="00576E60"/>
    <w:rsid w:val="00580375"/>
    <w:rsid w:val="00582B30"/>
    <w:rsid w:val="005833C1"/>
    <w:rsid w:val="00583EBB"/>
    <w:rsid w:val="0058607D"/>
    <w:rsid w:val="00587845"/>
    <w:rsid w:val="00592169"/>
    <w:rsid w:val="005921C3"/>
    <w:rsid w:val="00592C26"/>
    <w:rsid w:val="00593680"/>
    <w:rsid w:val="005959D4"/>
    <w:rsid w:val="005966D2"/>
    <w:rsid w:val="0059700A"/>
    <w:rsid w:val="005A06F8"/>
    <w:rsid w:val="005A11A5"/>
    <w:rsid w:val="005A1D39"/>
    <w:rsid w:val="005A2C71"/>
    <w:rsid w:val="005A750B"/>
    <w:rsid w:val="005B05A0"/>
    <w:rsid w:val="005B2159"/>
    <w:rsid w:val="005B228F"/>
    <w:rsid w:val="005B3521"/>
    <w:rsid w:val="005B3CAF"/>
    <w:rsid w:val="005B7953"/>
    <w:rsid w:val="005C0566"/>
    <w:rsid w:val="005C2E29"/>
    <w:rsid w:val="005C3619"/>
    <w:rsid w:val="005C3EB4"/>
    <w:rsid w:val="005C51A7"/>
    <w:rsid w:val="005C5FBE"/>
    <w:rsid w:val="005C7520"/>
    <w:rsid w:val="005D00DA"/>
    <w:rsid w:val="005D131D"/>
    <w:rsid w:val="005D146D"/>
    <w:rsid w:val="005D59DE"/>
    <w:rsid w:val="005D71A4"/>
    <w:rsid w:val="005D7371"/>
    <w:rsid w:val="005E0B4A"/>
    <w:rsid w:val="005E146D"/>
    <w:rsid w:val="005E394F"/>
    <w:rsid w:val="005E7F62"/>
    <w:rsid w:val="005F38CA"/>
    <w:rsid w:val="005F3BA7"/>
    <w:rsid w:val="005F3DCF"/>
    <w:rsid w:val="005F5BAC"/>
    <w:rsid w:val="005F64E1"/>
    <w:rsid w:val="00600958"/>
    <w:rsid w:val="00601160"/>
    <w:rsid w:val="0060213A"/>
    <w:rsid w:val="00602532"/>
    <w:rsid w:val="00603EE6"/>
    <w:rsid w:val="00604412"/>
    <w:rsid w:val="00605EFC"/>
    <w:rsid w:val="006079E6"/>
    <w:rsid w:val="00607F05"/>
    <w:rsid w:val="00610D24"/>
    <w:rsid w:val="00611520"/>
    <w:rsid w:val="00611DC8"/>
    <w:rsid w:val="00612318"/>
    <w:rsid w:val="00614B70"/>
    <w:rsid w:val="00615479"/>
    <w:rsid w:val="00623234"/>
    <w:rsid w:val="0062449A"/>
    <w:rsid w:val="00625613"/>
    <w:rsid w:val="00626231"/>
    <w:rsid w:val="00626667"/>
    <w:rsid w:val="00627B21"/>
    <w:rsid w:val="006324D2"/>
    <w:rsid w:val="00635BBA"/>
    <w:rsid w:val="006361A1"/>
    <w:rsid w:val="006373DE"/>
    <w:rsid w:val="00637660"/>
    <w:rsid w:val="00640051"/>
    <w:rsid w:val="00643949"/>
    <w:rsid w:val="0064447A"/>
    <w:rsid w:val="00644D33"/>
    <w:rsid w:val="0064583A"/>
    <w:rsid w:val="006458C5"/>
    <w:rsid w:val="0064670B"/>
    <w:rsid w:val="006472A1"/>
    <w:rsid w:val="00650C82"/>
    <w:rsid w:val="00653894"/>
    <w:rsid w:val="006552A0"/>
    <w:rsid w:val="00656F64"/>
    <w:rsid w:val="00657A1E"/>
    <w:rsid w:val="006627CC"/>
    <w:rsid w:val="006669B9"/>
    <w:rsid w:val="00666EB1"/>
    <w:rsid w:val="006737F6"/>
    <w:rsid w:val="00680E47"/>
    <w:rsid w:val="00681332"/>
    <w:rsid w:val="00682515"/>
    <w:rsid w:val="00682CA7"/>
    <w:rsid w:val="0068521A"/>
    <w:rsid w:val="00685CAF"/>
    <w:rsid w:val="006935F6"/>
    <w:rsid w:val="00697023"/>
    <w:rsid w:val="0069759B"/>
    <w:rsid w:val="006976A1"/>
    <w:rsid w:val="006A0063"/>
    <w:rsid w:val="006A2166"/>
    <w:rsid w:val="006A28DC"/>
    <w:rsid w:val="006A34BD"/>
    <w:rsid w:val="006A3685"/>
    <w:rsid w:val="006A3A14"/>
    <w:rsid w:val="006A3BB4"/>
    <w:rsid w:val="006A3FC6"/>
    <w:rsid w:val="006A6A12"/>
    <w:rsid w:val="006B1103"/>
    <w:rsid w:val="006B196B"/>
    <w:rsid w:val="006B319C"/>
    <w:rsid w:val="006B3B70"/>
    <w:rsid w:val="006B4531"/>
    <w:rsid w:val="006B45A0"/>
    <w:rsid w:val="006B4B73"/>
    <w:rsid w:val="006B5158"/>
    <w:rsid w:val="006B672D"/>
    <w:rsid w:val="006B7341"/>
    <w:rsid w:val="006C24F7"/>
    <w:rsid w:val="006C3447"/>
    <w:rsid w:val="006C3E3E"/>
    <w:rsid w:val="006C4899"/>
    <w:rsid w:val="006C57A5"/>
    <w:rsid w:val="006D20BD"/>
    <w:rsid w:val="006D2147"/>
    <w:rsid w:val="006D288D"/>
    <w:rsid w:val="006D45FC"/>
    <w:rsid w:val="006D6C8C"/>
    <w:rsid w:val="006D7E18"/>
    <w:rsid w:val="006E03C8"/>
    <w:rsid w:val="006E1C85"/>
    <w:rsid w:val="006E28C5"/>
    <w:rsid w:val="006E3640"/>
    <w:rsid w:val="006E3E53"/>
    <w:rsid w:val="006E4B45"/>
    <w:rsid w:val="006E7CA8"/>
    <w:rsid w:val="006F6ADF"/>
    <w:rsid w:val="006F6D5C"/>
    <w:rsid w:val="00702DE7"/>
    <w:rsid w:val="007040DF"/>
    <w:rsid w:val="00704E40"/>
    <w:rsid w:val="007055B4"/>
    <w:rsid w:val="00716F97"/>
    <w:rsid w:val="00721BE0"/>
    <w:rsid w:val="0073060C"/>
    <w:rsid w:val="007318FD"/>
    <w:rsid w:val="00734356"/>
    <w:rsid w:val="007345C9"/>
    <w:rsid w:val="007369BB"/>
    <w:rsid w:val="00740FF1"/>
    <w:rsid w:val="0074451F"/>
    <w:rsid w:val="00745709"/>
    <w:rsid w:val="00745E7E"/>
    <w:rsid w:val="00746DEF"/>
    <w:rsid w:val="007478AD"/>
    <w:rsid w:val="00747B67"/>
    <w:rsid w:val="00747FA5"/>
    <w:rsid w:val="0075181B"/>
    <w:rsid w:val="007527E3"/>
    <w:rsid w:val="00753B8F"/>
    <w:rsid w:val="00755897"/>
    <w:rsid w:val="00757C67"/>
    <w:rsid w:val="00762E0B"/>
    <w:rsid w:val="0076516E"/>
    <w:rsid w:val="0076627D"/>
    <w:rsid w:val="007714B9"/>
    <w:rsid w:val="00771C5F"/>
    <w:rsid w:val="00773334"/>
    <w:rsid w:val="0077356F"/>
    <w:rsid w:val="00774831"/>
    <w:rsid w:val="0077495E"/>
    <w:rsid w:val="00774C3B"/>
    <w:rsid w:val="00774D14"/>
    <w:rsid w:val="0077607B"/>
    <w:rsid w:val="007806D2"/>
    <w:rsid w:val="00781A27"/>
    <w:rsid w:val="007831AB"/>
    <w:rsid w:val="00783592"/>
    <w:rsid w:val="007871DC"/>
    <w:rsid w:val="007A2941"/>
    <w:rsid w:val="007A3D8A"/>
    <w:rsid w:val="007A497B"/>
    <w:rsid w:val="007A514E"/>
    <w:rsid w:val="007B11A8"/>
    <w:rsid w:val="007B1564"/>
    <w:rsid w:val="007B2384"/>
    <w:rsid w:val="007B2F84"/>
    <w:rsid w:val="007B3145"/>
    <w:rsid w:val="007B3F77"/>
    <w:rsid w:val="007B437C"/>
    <w:rsid w:val="007B6487"/>
    <w:rsid w:val="007B7C52"/>
    <w:rsid w:val="007C0C5B"/>
    <w:rsid w:val="007C5EF0"/>
    <w:rsid w:val="007D1BC8"/>
    <w:rsid w:val="007D2003"/>
    <w:rsid w:val="007D2D23"/>
    <w:rsid w:val="007D4E5F"/>
    <w:rsid w:val="007D4FC6"/>
    <w:rsid w:val="007D5F15"/>
    <w:rsid w:val="007D5F21"/>
    <w:rsid w:val="007E0204"/>
    <w:rsid w:val="007F1F4A"/>
    <w:rsid w:val="007F2175"/>
    <w:rsid w:val="007F22AF"/>
    <w:rsid w:val="007F798E"/>
    <w:rsid w:val="00800539"/>
    <w:rsid w:val="008007AA"/>
    <w:rsid w:val="00800A14"/>
    <w:rsid w:val="008033B7"/>
    <w:rsid w:val="00805288"/>
    <w:rsid w:val="008237D0"/>
    <w:rsid w:val="00824C3D"/>
    <w:rsid w:val="008257FC"/>
    <w:rsid w:val="00826C0E"/>
    <w:rsid w:val="00826FBC"/>
    <w:rsid w:val="00827FAF"/>
    <w:rsid w:val="00832D99"/>
    <w:rsid w:val="0083351D"/>
    <w:rsid w:val="008347CC"/>
    <w:rsid w:val="008360AA"/>
    <w:rsid w:val="00836A63"/>
    <w:rsid w:val="00836D3A"/>
    <w:rsid w:val="00845D34"/>
    <w:rsid w:val="00846D7A"/>
    <w:rsid w:val="00846F49"/>
    <w:rsid w:val="00852924"/>
    <w:rsid w:val="00854345"/>
    <w:rsid w:val="00856BBE"/>
    <w:rsid w:val="008601A7"/>
    <w:rsid w:val="00863336"/>
    <w:rsid w:val="00863CF1"/>
    <w:rsid w:val="00867B8D"/>
    <w:rsid w:val="00870149"/>
    <w:rsid w:val="008715EF"/>
    <w:rsid w:val="00871699"/>
    <w:rsid w:val="008749C2"/>
    <w:rsid w:val="00875493"/>
    <w:rsid w:val="00876861"/>
    <w:rsid w:val="00876933"/>
    <w:rsid w:val="00881C7E"/>
    <w:rsid w:val="00884838"/>
    <w:rsid w:val="00887839"/>
    <w:rsid w:val="008921FE"/>
    <w:rsid w:val="00892662"/>
    <w:rsid w:val="008973EB"/>
    <w:rsid w:val="008977E7"/>
    <w:rsid w:val="008B28F5"/>
    <w:rsid w:val="008B398C"/>
    <w:rsid w:val="008B565E"/>
    <w:rsid w:val="008B6D65"/>
    <w:rsid w:val="008B746D"/>
    <w:rsid w:val="008B7F1E"/>
    <w:rsid w:val="008C0A45"/>
    <w:rsid w:val="008C1BE9"/>
    <w:rsid w:val="008C1C31"/>
    <w:rsid w:val="008C213F"/>
    <w:rsid w:val="008C2615"/>
    <w:rsid w:val="008C2857"/>
    <w:rsid w:val="008C2A56"/>
    <w:rsid w:val="008C2F84"/>
    <w:rsid w:val="008D002A"/>
    <w:rsid w:val="008D1491"/>
    <w:rsid w:val="008D201A"/>
    <w:rsid w:val="008D526A"/>
    <w:rsid w:val="008E0750"/>
    <w:rsid w:val="008E2901"/>
    <w:rsid w:val="008E7178"/>
    <w:rsid w:val="008F0E3B"/>
    <w:rsid w:val="008F1D39"/>
    <w:rsid w:val="008F2294"/>
    <w:rsid w:val="008F5C95"/>
    <w:rsid w:val="008F6ADF"/>
    <w:rsid w:val="00900428"/>
    <w:rsid w:val="00901A7F"/>
    <w:rsid w:val="00902A69"/>
    <w:rsid w:val="00903C09"/>
    <w:rsid w:val="00905CA6"/>
    <w:rsid w:val="00905FD8"/>
    <w:rsid w:val="00907BEA"/>
    <w:rsid w:val="0091241A"/>
    <w:rsid w:val="009125CF"/>
    <w:rsid w:val="00913201"/>
    <w:rsid w:val="00913380"/>
    <w:rsid w:val="009168C9"/>
    <w:rsid w:val="00916FF1"/>
    <w:rsid w:val="009214EE"/>
    <w:rsid w:val="00921ADE"/>
    <w:rsid w:val="00925A13"/>
    <w:rsid w:val="009267AE"/>
    <w:rsid w:val="00927615"/>
    <w:rsid w:val="009309A7"/>
    <w:rsid w:val="00930F45"/>
    <w:rsid w:val="00931A3D"/>
    <w:rsid w:val="00931C97"/>
    <w:rsid w:val="00931F3C"/>
    <w:rsid w:val="00934FFD"/>
    <w:rsid w:val="00942CF3"/>
    <w:rsid w:val="009442C5"/>
    <w:rsid w:val="009455E2"/>
    <w:rsid w:val="009510BE"/>
    <w:rsid w:val="00954264"/>
    <w:rsid w:val="009546CE"/>
    <w:rsid w:val="00960704"/>
    <w:rsid w:val="00961DA4"/>
    <w:rsid w:val="00963778"/>
    <w:rsid w:val="009651EA"/>
    <w:rsid w:val="00970C1B"/>
    <w:rsid w:val="0097293A"/>
    <w:rsid w:val="00975000"/>
    <w:rsid w:val="009752C2"/>
    <w:rsid w:val="009765D8"/>
    <w:rsid w:val="00980C2B"/>
    <w:rsid w:val="0098231B"/>
    <w:rsid w:val="00982E1F"/>
    <w:rsid w:val="00983A4C"/>
    <w:rsid w:val="009853EF"/>
    <w:rsid w:val="009866E5"/>
    <w:rsid w:val="009867FB"/>
    <w:rsid w:val="00986E98"/>
    <w:rsid w:val="00990EC4"/>
    <w:rsid w:val="00992AA1"/>
    <w:rsid w:val="00993B93"/>
    <w:rsid w:val="009A0902"/>
    <w:rsid w:val="009A2B0F"/>
    <w:rsid w:val="009B1E5B"/>
    <w:rsid w:val="009B2AFA"/>
    <w:rsid w:val="009B3ABC"/>
    <w:rsid w:val="009B3D2E"/>
    <w:rsid w:val="009B4C40"/>
    <w:rsid w:val="009B541D"/>
    <w:rsid w:val="009B54CE"/>
    <w:rsid w:val="009B797B"/>
    <w:rsid w:val="009C0313"/>
    <w:rsid w:val="009C1D9E"/>
    <w:rsid w:val="009C1DA6"/>
    <w:rsid w:val="009C5045"/>
    <w:rsid w:val="009C718D"/>
    <w:rsid w:val="009C751A"/>
    <w:rsid w:val="009D089E"/>
    <w:rsid w:val="009D37BE"/>
    <w:rsid w:val="009D502A"/>
    <w:rsid w:val="009D69B5"/>
    <w:rsid w:val="009D7AD6"/>
    <w:rsid w:val="009E0AFF"/>
    <w:rsid w:val="009E2550"/>
    <w:rsid w:val="009E607A"/>
    <w:rsid w:val="009E7864"/>
    <w:rsid w:val="009F0C5D"/>
    <w:rsid w:val="009F1046"/>
    <w:rsid w:val="009F106B"/>
    <w:rsid w:val="009F276B"/>
    <w:rsid w:val="00A03B0A"/>
    <w:rsid w:val="00A052DD"/>
    <w:rsid w:val="00A10729"/>
    <w:rsid w:val="00A1177A"/>
    <w:rsid w:val="00A12DB3"/>
    <w:rsid w:val="00A20A67"/>
    <w:rsid w:val="00A22323"/>
    <w:rsid w:val="00A22BAB"/>
    <w:rsid w:val="00A26B39"/>
    <w:rsid w:val="00A272CB"/>
    <w:rsid w:val="00A3182D"/>
    <w:rsid w:val="00A31BD4"/>
    <w:rsid w:val="00A325D0"/>
    <w:rsid w:val="00A35E5A"/>
    <w:rsid w:val="00A36063"/>
    <w:rsid w:val="00A36AB0"/>
    <w:rsid w:val="00A37C2E"/>
    <w:rsid w:val="00A400DC"/>
    <w:rsid w:val="00A4030B"/>
    <w:rsid w:val="00A403A6"/>
    <w:rsid w:val="00A4262E"/>
    <w:rsid w:val="00A44234"/>
    <w:rsid w:val="00A50AF5"/>
    <w:rsid w:val="00A519D0"/>
    <w:rsid w:val="00A521F5"/>
    <w:rsid w:val="00A52E3A"/>
    <w:rsid w:val="00A54B1B"/>
    <w:rsid w:val="00A5651A"/>
    <w:rsid w:val="00A56E38"/>
    <w:rsid w:val="00A62FCF"/>
    <w:rsid w:val="00A630DD"/>
    <w:rsid w:val="00A64C7B"/>
    <w:rsid w:val="00A657FA"/>
    <w:rsid w:val="00A71291"/>
    <w:rsid w:val="00A719B9"/>
    <w:rsid w:val="00A724E3"/>
    <w:rsid w:val="00A7564F"/>
    <w:rsid w:val="00A76B64"/>
    <w:rsid w:val="00A77743"/>
    <w:rsid w:val="00A819C2"/>
    <w:rsid w:val="00A82104"/>
    <w:rsid w:val="00A857D8"/>
    <w:rsid w:val="00A858AA"/>
    <w:rsid w:val="00A87A86"/>
    <w:rsid w:val="00A87E41"/>
    <w:rsid w:val="00A9062E"/>
    <w:rsid w:val="00A91613"/>
    <w:rsid w:val="00A91C9C"/>
    <w:rsid w:val="00A91D87"/>
    <w:rsid w:val="00A95684"/>
    <w:rsid w:val="00A96669"/>
    <w:rsid w:val="00AA07A1"/>
    <w:rsid w:val="00AA4C53"/>
    <w:rsid w:val="00AB02F9"/>
    <w:rsid w:val="00AB1B42"/>
    <w:rsid w:val="00AB2A1A"/>
    <w:rsid w:val="00AB50B7"/>
    <w:rsid w:val="00AC0109"/>
    <w:rsid w:val="00AC2306"/>
    <w:rsid w:val="00AC25EB"/>
    <w:rsid w:val="00AC4B3C"/>
    <w:rsid w:val="00AC56FB"/>
    <w:rsid w:val="00AC5E3B"/>
    <w:rsid w:val="00AC7262"/>
    <w:rsid w:val="00AD193E"/>
    <w:rsid w:val="00AD304C"/>
    <w:rsid w:val="00AD31A3"/>
    <w:rsid w:val="00AD658B"/>
    <w:rsid w:val="00AE2B82"/>
    <w:rsid w:val="00AE319D"/>
    <w:rsid w:val="00AE4452"/>
    <w:rsid w:val="00AE4468"/>
    <w:rsid w:val="00AF0D84"/>
    <w:rsid w:val="00AF1EE0"/>
    <w:rsid w:val="00AF30E5"/>
    <w:rsid w:val="00AF46EB"/>
    <w:rsid w:val="00AF5BCA"/>
    <w:rsid w:val="00AF65CF"/>
    <w:rsid w:val="00B00303"/>
    <w:rsid w:val="00B00F8E"/>
    <w:rsid w:val="00B012E4"/>
    <w:rsid w:val="00B035D0"/>
    <w:rsid w:val="00B04692"/>
    <w:rsid w:val="00B0674B"/>
    <w:rsid w:val="00B076EB"/>
    <w:rsid w:val="00B104FE"/>
    <w:rsid w:val="00B12C9F"/>
    <w:rsid w:val="00B1334E"/>
    <w:rsid w:val="00B155C2"/>
    <w:rsid w:val="00B15981"/>
    <w:rsid w:val="00B16E29"/>
    <w:rsid w:val="00B20315"/>
    <w:rsid w:val="00B25E91"/>
    <w:rsid w:val="00B30DB9"/>
    <w:rsid w:val="00B317A4"/>
    <w:rsid w:val="00B33C9B"/>
    <w:rsid w:val="00B347FA"/>
    <w:rsid w:val="00B368D2"/>
    <w:rsid w:val="00B400DF"/>
    <w:rsid w:val="00B40DB5"/>
    <w:rsid w:val="00B41BB1"/>
    <w:rsid w:val="00B41C3C"/>
    <w:rsid w:val="00B43B20"/>
    <w:rsid w:val="00B4683B"/>
    <w:rsid w:val="00B50B0F"/>
    <w:rsid w:val="00B544E0"/>
    <w:rsid w:val="00B55017"/>
    <w:rsid w:val="00B55D19"/>
    <w:rsid w:val="00B570F8"/>
    <w:rsid w:val="00B5786B"/>
    <w:rsid w:val="00B601A8"/>
    <w:rsid w:val="00B60D41"/>
    <w:rsid w:val="00B61804"/>
    <w:rsid w:val="00B6422E"/>
    <w:rsid w:val="00B648D2"/>
    <w:rsid w:val="00B67CD0"/>
    <w:rsid w:val="00B67F50"/>
    <w:rsid w:val="00B70CBD"/>
    <w:rsid w:val="00B70D0E"/>
    <w:rsid w:val="00B710C2"/>
    <w:rsid w:val="00B713B7"/>
    <w:rsid w:val="00B76FE7"/>
    <w:rsid w:val="00B770E2"/>
    <w:rsid w:val="00B80713"/>
    <w:rsid w:val="00B81571"/>
    <w:rsid w:val="00B82079"/>
    <w:rsid w:val="00B87C8B"/>
    <w:rsid w:val="00B90C49"/>
    <w:rsid w:val="00B9107B"/>
    <w:rsid w:val="00B925F7"/>
    <w:rsid w:val="00B93251"/>
    <w:rsid w:val="00B932C7"/>
    <w:rsid w:val="00BA022E"/>
    <w:rsid w:val="00BA0855"/>
    <w:rsid w:val="00BA08D7"/>
    <w:rsid w:val="00BA12C1"/>
    <w:rsid w:val="00BA490A"/>
    <w:rsid w:val="00BA4AA3"/>
    <w:rsid w:val="00BA52D7"/>
    <w:rsid w:val="00BA5B17"/>
    <w:rsid w:val="00BB2F34"/>
    <w:rsid w:val="00BB3900"/>
    <w:rsid w:val="00BB4065"/>
    <w:rsid w:val="00BB798E"/>
    <w:rsid w:val="00BC1B73"/>
    <w:rsid w:val="00BC3016"/>
    <w:rsid w:val="00BC450C"/>
    <w:rsid w:val="00BC46B5"/>
    <w:rsid w:val="00BC4F71"/>
    <w:rsid w:val="00BD10E5"/>
    <w:rsid w:val="00BD19E7"/>
    <w:rsid w:val="00BD2CC5"/>
    <w:rsid w:val="00BD4865"/>
    <w:rsid w:val="00BD4D21"/>
    <w:rsid w:val="00BD5172"/>
    <w:rsid w:val="00BE1D11"/>
    <w:rsid w:val="00BE40D0"/>
    <w:rsid w:val="00BE5117"/>
    <w:rsid w:val="00BE550F"/>
    <w:rsid w:val="00BE6DA7"/>
    <w:rsid w:val="00BF13DF"/>
    <w:rsid w:val="00BF5022"/>
    <w:rsid w:val="00BF53AC"/>
    <w:rsid w:val="00BF7522"/>
    <w:rsid w:val="00C0024D"/>
    <w:rsid w:val="00C05341"/>
    <w:rsid w:val="00C06743"/>
    <w:rsid w:val="00C13E66"/>
    <w:rsid w:val="00C14053"/>
    <w:rsid w:val="00C14E33"/>
    <w:rsid w:val="00C15445"/>
    <w:rsid w:val="00C16165"/>
    <w:rsid w:val="00C214C9"/>
    <w:rsid w:val="00C2313D"/>
    <w:rsid w:val="00C2560E"/>
    <w:rsid w:val="00C25916"/>
    <w:rsid w:val="00C25DF1"/>
    <w:rsid w:val="00C267A1"/>
    <w:rsid w:val="00C278F0"/>
    <w:rsid w:val="00C31E4D"/>
    <w:rsid w:val="00C34E05"/>
    <w:rsid w:val="00C3630E"/>
    <w:rsid w:val="00C40D1D"/>
    <w:rsid w:val="00C415D3"/>
    <w:rsid w:val="00C42FAF"/>
    <w:rsid w:val="00C43288"/>
    <w:rsid w:val="00C44FD2"/>
    <w:rsid w:val="00C4525A"/>
    <w:rsid w:val="00C47E47"/>
    <w:rsid w:val="00C503D2"/>
    <w:rsid w:val="00C53E6F"/>
    <w:rsid w:val="00C55DE1"/>
    <w:rsid w:val="00C624A6"/>
    <w:rsid w:val="00C62E04"/>
    <w:rsid w:val="00C6379C"/>
    <w:rsid w:val="00C63A00"/>
    <w:rsid w:val="00C662A5"/>
    <w:rsid w:val="00C70DE0"/>
    <w:rsid w:val="00C7217F"/>
    <w:rsid w:val="00C750BD"/>
    <w:rsid w:val="00C80221"/>
    <w:rsid w:val="00C82BF5"/>
    <w:rsid w:val="00C83A2C"/>
    <w:rsid w:val="00C85DD8"/>
    <w:rsid w:val="00C8650A"/>
    <w:rsid w:val="00C8751A"/>
    <w:rsid w:val="00C9006E"/>
    <w:rsid w:val="00C96488"/>
    <w:rsid w:val="00C97AED"/>
    <w:rsid w:val="00CA0894"/>
    <w:rsid w:val="00CA11FA"/>
    <w:rsid w:val="00CA1CB1"/>
    <w:rsid w:val="00CA39FF"/>
    <w:rsid w:val="00CA4D69"/>
    <w:rsid w:val="00CA5031"/>
    <w:rsid w:val="00CA659C"/>
    <w:rsid w:val="00CB3254"/>
    <w:rsid w:val="00CB362F"/>
    <w:rsid w:val="00CB37EA"/>
    <w:rsid w:val="00CB3D35"/>
    <w:rsid w:val="00CB5EA8"/>
    <w:rsid w:val="00CC0EAF"/>
    <w:rsid w:val="00CC49F1"/>
    <w:rsid w:val="00CC5A3A"/>
    <w:rsid w:val="00CD3215"/>
    <w:rsid w:val="00CD4203"/>
    <w:rsid w:val="00CD4826"/>
    <w:rsid w:val="00CD4F0B"/>
    <w:rsid w:val="00CD591D"/>
    <w:rsid w:val="00CE2966"/>
    <w:rsid w:val="00CE3239"/>
    <w:rsid w:val="00CE5F1D"/>
    <w:rsid w:val="00CF1066"/>
    <w:rsid w:val="00CF2424"/>
    <w:rsid w:val="00CF473C"/>
    <w:rsid w:val="00CF4A1B"/>
    <w:rsid w:val="00CF5E7E"/>
    <w:rsid w:val="00CF6420"/>
    <w:rsid w:val="00CF66E0"/>
    <w:rsid w:val="00CF6B34"/>
    <w:rsid w:val="00CF75BC"/>
    <w:rsid w:val="00CF77E8"/>
    <w:rsid w:val="00D015B8"/>
    <w:rsid w:val="00D028C8"/>
    <w:rsid w:val="00D03EE7"/>
    <w:rsid w:val="00D041CE"/>
    <w:rsid w:val="00D04BF0"/>
    <w:rsid w:val="00D069CD"/>
    <w:rsid w:val="00D071AD"/>
    <w:rsid w:val="00D10B2A"/>
    <w:rsid w:val="00D22261"/>
    <w:rsid w:val="00D222B4"/>
    <w:rsid w:val="00D23479"/>
    <w:rsid w:val="00D24730"/>
    <w:rsid w:val="00D256EE"/>
    <w:rsid w:val="00D27DEE"/>
    <w:rsid w:val="00D402A7"/>
    <w:rsid w:val="00D41196"/>
    <w:rsid w:val="00D454F5"/>
    <w:rsid w:val="00D46D17"/>
    <w:rsid w:val="00D47A21"/>
    <w:rsid w:val="00D50F8B"/>
    <w:rsid w:val="00D536C6"/>
    <w:rsid w:val="00D559EF"/>
    <w:rsid w:val="00D55A91"/>
    <w:rsid w:val="00D60CB7"/>
    <w:rsid w:val="00D621C2"/>
    <w:rsid w:val="00D63E8F"/>
    <w:rsid w:val="00D63F03"/>
    <w:rsid w:val="00D6495D"/>
    <w:rsid w:val="00D65AF5"/>
    <w:rsid w:val="00D66AD8"/>
    <w:rsid w:val="00D66E0D"/>
    <w:rsid w:val="00D716B1"/>
    <w:rsid w:val="00D720CF"/>
    <w:rsid w:val="00D72F69"/>
    <w:rsid w:val="00D74D8F"/>
    <w:rsid w:val="00D7546C"/>
    <w:rsid w:val="00D75705"/>
    <w:rsid w:val="00D761E7"/>
    <w:rsid w:val="00D76E03"/>
    <w:rsid w:val="00D80F5F"/>
    <w:rsid w:val="00D818CE"/>
    <w:rsid w:val="00D83454"/>
    <w:rsid w:val="00D86E86"/>
    <w:rsid w:val="00D90137"/>
    <w:rsid w:val="00D90ED0"/>
    <w:rsid w:val="00D92294"/>
    <w:rsid w:val="00DA26E5"/>
    <w:rsid w:val="00DA35E3"/>
    <w:rsid w:val="00DA4CE3"/>
    <w:rsid w:val="00DA50D0"/>
    <w:rsid w:val="00DA724E"/>
    <w:rsid w:val="00DB22D1"/>
    <w:rsid w:val="00DB273D"/>
    <w:rsid w:val="00DB2AF5"/>
    <w:rsid w:val="00DB342C"/>
    <w:rsid w:val="00DB4DEB"/>
    <w:rsid w:val="00DC4BF2"/>
    <w:rsid w:val="00DC4C08"/>
    <w:rsid w:val="00DC4DF1"/>
    <w:rsid w:val="00DC5F46"/>
    <w:rsid w:val="00DC76FE"/>
    <w:rsid w:val="00DD0A00"/>
    <w:rsid w:val="00DD2882"/>
    <w:rsid w:val="00DD5989"/>
    <w:rsid w:val="00DE41CE"/>
    <w:rsid w:val="00DE48D5"/>
    <w:rsid w:val="00DE7F98"/>
    <w:rsid w:val="00DF1744"/>
    <w:rsid w:val="00DF377D"/>
    <w:rsid w:val="00DF4F80"/>
    <w:rsid w:val="00DF7E88"/>
    <w:rsid w:val="00E00E2E"/>
    <w:rsid w:val="00E015AD"/>
    <w:rsid w:val="00E01B14"/>
    <w:rsid w:val="00E0264E"/>
    <w:rsid w:val="00E02EB1"/>
    <w:rsid w:val="00E05DCC"/>
    <w:rsid w:val="00E07F88"/>
    <w:rsid w:val="00E10D88"/>
    <w:rsid w:val="00E1146F"/>
    <w:rsid w:val="00E12873"/>
    <w:rsid w:val="00E16F42"/>
    <w:rsid w:val="00E17C61"/>
    <w:rsid w:val="00E21E5D"/>
    <w:rsid w:val="00E221A3"/>
    <w:rsid w:val="00E23AEC"/>
    <w:rsid w:val="00E25CBB"/>
    <w:rsid w:val="00E32DA8"/>
    <w:rsid w:val="00E34F63"/>
    <w:rsid w:val="00E3590E"/>
    <w:rsid w:val="00E359C6"/>
    <w:rsid w:val="00E363A6"/>
    <w:rsid w:val="00E37DE9"/>
    <w:rsid w:val="00E46124"/>
    <w:rsid w:val="00E505A0"/>
    <w:rsid w:val="00E506E4"/>
    <w:rsid w:val="00E5133A"/>
    <w:rsid w:val="00E53D2C"/>
    <w:rsid w:val="00E55938"/>
    <w:rsid w:val="00E56991"/>
    <w:rsid w:val="00E56B1A"/>
    <w:rsid w:val="00E57D1F"/>
    <w:rsid w:val="00E60610"/>
    <w:rsid w:val="00E60959"/>
    <w:rsid w:val="00E615E8"/>
    <w:rsid w:val="00E7107E"/>
    <w:rsid w:val="00E7123E"/>
    <w:rsid w:val="00E726F8"/>
    <w:rsid w:val="00E72F5D"/>
    <w:rsid w:val="00E74B7A"/>
    <w:rsid w:val="00E762A2"/>
    <w:rsid w:val="00E81EED"/>
    <w:rsid w:val="00E840B0"/>
    <w:rsid w:val="00E85078"/>
    <w:rsid w:val="00E865C3"/>
    <w:rsid w:val="00E87940"/>
    <w:rsid w:val="00E918DD"/>
    <w:rsid w:val="00E91D02"/>
    <w:rsid w:val="00E95803"/>
    <w:rsid w:val="00E9720A"/>
    <w:rsid w:val="00E975CE"/>
    <w:rsid w:val="00EA12E2"/>
    <w:rsid w:val="00EA14BF"/>
    <w:rsid w:val="00EA4D18"/>
    <w:rsid w:val="00EB4EA3"/>
    <w:rsid w:val="00EB5A8A"/>
    <w:rsid w:val="00EB5FE3"/>
    <w:rsid w:val="00EB65E7"/>
    <w:rsid w:val="00EC2D67"/>
    <w:rsid w:val="00EC353D"/>
    <w:rsid w:val="00EC3B60"/>
    <w:rsid w:val="00EC3CBE"/>
    <w:rsid w:val="00EC4B21"/>
    <w:rsid w:val="00EC75AC"/>
    <w:rsid w:val="00ED31FA"/>
    <w:rsid w:val="00EE12C6"/>
    <w:rsid w:val="00EE31CF"/>
    <w:rsid w:val="00EE58CE"/>
    <w:rsid w:val="00EE7B3B"/>
    <w:rsid w:val="00EF3D0F"/>
    <w:rsid w:val="00EF535E"/>
    <w:rsid w:val="00EF7C64"/>
    <w:rsid w:val="00F01B39"/>
    <w:rsid w:val="00F01FB9"/>
    <w:rsid w:val="00F02C8F"/>
    <w:rsid w:val="00F032B6"/>
    <w:rsid w:val="00F045CA"/>
    <w:rsid w:val="00F071F5"/>
    <w:rsid w:val="00F10A8B"/>
    <w:rsid w:val="00F111F9"/>
    <w:rsid w:val="00F12DA6"/>
    <w:rsid w:val="00F14E10"/>
    <w:rsid w:val="00F17FB7"/>
    <w:rsid w:val="00F2481C"/>
    <w:rsid w:val="00F24DEA"/>
    <w:rsid w:val="00F25A9D"/>
    <w:rsid w:val="00F2689F"/>
    <w:rsid w:val="00F277DA"/>
    <w:rsid w:val="00F303FD"/>
    <w:rsid w:val="00F31F1E"/>
    <w:rsid w:val="00F32158"/>
    <w:rsid w:val="00F33145"/>
    <w:rsid w:val="00F3401A"/>
    <w:rsid w:val="00F352CD"/>
    <w:rsid w:val="00F35C46"/>
    <w:rsid w:val="00F35D97"/>
    <w:rsid w:val="00F367FF"/>
    <w:rsid w:val="00F379E3"/>
    <w:rsid w:val="00F4554C"/>
    <w:rsid w:val="00F45C28"/>
    <w:rsid w:val="00F47AE8"/>
    <w:rsid w:val="00F512D0"/>
    <w:rsid w:val="00F51483"/>
    <w:rsid w:val="00F51577"/>
    <w:rsid w:val="00F547D5"/>
    <w:rsid w:val="00F54D0E"/>
    <w:rsid w:val="00F56752"/>
    <w:rsid w:val="00F57459"/>
    <w:rsid w:val="00F609D5"/>
    <w:rsid w:val="00F6106D"/>
    <w:rsid w:val="00F61BC8"/>
    <w:rsid w:val="00F62153"/>
    <w:rsid w:val="00F63861"/>
    <w:rsid w:val="00F64357"/>
    <w:rsid w:val="00F64848"/>
    <w:rsid w:val="00F66719"/>
    <w:rsid w:val="00F71560"/>
    <w:rsid w:val="00F73346"/>
    <w:rsid w:val="00F745B5"/>
    <w:rsid w:val="00F759BC"/>
    <w:rsid w:val="00F778E7"/>
    <w:rsid w:val="00F77EC3"/>
    <w:rsid w:val="00F80EF1"/>
    <w:rsid w:val="00F832F8"/>
    <w:rsid w:val="00F90AE8"/>
    <w:rsid w:val="00F90BED"/>
    <w:rsid w:val="00F9134B"/>
    <w:rsid w:val="00F92E52"/>
    <w:rsid w:val="00F93058"/>
    <w:rsid w:val="00FA0E11"/>
    <w:rsid w:val="00FA4296"/>
    <w:rsid w:val="00FA43E4"/>
    <w:rsid w:val="00FA7314"/>
    <w:rsid w:val="00FA748F"/>
    <w:rsid w:val="00FB00BA"/>
    <w:rsid w:val="00FB4CCF"/>
    <w:rsid w:val="00FB5269"/>
    <w:rsid w:val="00FB56B5"/>
    <w:rsid w:val="00FB7C23"/>
    <w:rsid w:val="00FC4837"/>
    <w:rsid w:val="00FC67FD"/>
    <w:rsid w:val="00FD01E3"/>
    <w:rsid w:val="00FD2F61"/>
    <w:rsid w:val="00FD3242"/>
    <w:rsid w:val="00FD47E3"/>
    <w:rsid w:val="00FD5C56"/>
    <w:rsid w:val="00FD5D5D"/>
    <w:rsid w:val="00FE2694"/>
    <w:rsid w:val="00FF076F"/>
    <w:rsid w:val="00FF3768"/>
    <w:rsid w:val="00FF589D"/>
    <w:rsid w:val="00FF788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8F24C83"/>
  <w15:chartTrackingRefBased/>
  <w15:docId w15:val="{43508696-3DF1-1E45-AA39-AD070ADA4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805"/>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25580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H" w:eastAsia="en-US"/>
      <w14:ligatures w14:val="standardContextual"/>
    </w:rPr>
  </w:style>
  <w:style w:type="paragraph" w:styleId="Heading2">
    <w:name w:val="heading 2"/>
    <w:basedOn w:val="Normal"/>
    <w:next w:val="Normal"/>
    <w:link w:val="Heading2Char"/>
    <w:uiPriority w:val="9"/>
    <w:semiHidden/>
    <w:unhideWhenUsed/>
    <w:qFormat/>
    <w:rsid w:val="0025580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H" w:eastAsia="en-US"/>
      <w14:ligatures w14:val="standardContextual"/>
    </w:rPr>
  </w:style>
  <w:style w:type="paragraph" w:styleId="Heading3">
    <w:name w:val="heading 3"/>
    <w:basedOn w:val="Normal"/>
    <w:next w:val="Normal"/>
    <w:link w:val="Heading3Char"/>
    <w:uiPriority w:val="9"/>
    <w:semiHidden/>
    <w:unhideWhenUsed/>
    <w:qFormat/>
    <w:rsid w:val="0025580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CH" w:eastAsia="en-US"/>
      <w14:ligatures w14:val="standardContextual"/>
    </w:rPr>
  </w:style>
  <w:style w:type="paragraph" w:styleId="Heading4">
    <w:name w:val="heading 4"/>
    <w:basedOn w:val="Normal"/>
    <w:next w:val="Normal"/>
    <w:link w:val="Heading4Char"/>
    <w:uiPriority w:val="9"/>
    <w:semiHidden/>
    <w:unhideWhenUsed/>
    <w:qFormat/>
    <w:rsid w:val="0025580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CH" w:eastAsia="en-US"/>
      <w14:ligatures w14:val="standardContextual"/>
    </w:rPr>
  </w:style>
  <w:style w:type="paragraph" w:styleId="Heading5">
    <w:name w:val="heading 5"/>
    <w:basedOn w:val="Normal"/>
    <w:next w:val="Normal"/>
    <w:link w:val="Heading5Char"/>
    <w:uiPriority w:val="9"/>
    <w:semiHidden/>
    <w:unhideWhenUsed/>
    <w:qFormat/>
    <w:rsid w:val="0025580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CH" w:eastAsia="en-US"/>
      <w14:ligatures w14:val="standardContextual"/>
    </w:rPr>
  </w:style>
  <w:style w:type="paragraph" w:styleId="Heading6">
    <w:name w:val="heading 6"/>
    <w:basedOn w:val="Normal"/>
    <w:next w:val="Normal"/>
    <w:link w:val="Heading6Char"/>
    <w:uiPriority w:val="9"/>
    <w:semiHidden/>
    <w:unhideWhenUsed/>
    <w:qFormat/>
    <w:rsid w:val="0025580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CH" w:eastAsia="en-US"/>
      <w14:ligatures w14:val="standardContextual"/>
    </w:rPr>
  </w:style>
  <w:style w:type="paragraph" w:styleId="Heading7">
    <w:name w:val="heading 7"/>
    <w:basedOn w:val="Normal"/>
    <w:next w:val="Normal"/>
    <w:link w:val="Heading7Char"/>
    <w:uiPriority w:val="9"/>
    <w:semiHidden/>
    <w:unhideWhenUsed/>
    <w:qFormat/>
    <w:rsid w:val="0025580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CH" w:eastAsia="en-US"/>
      <w14:ligatures w14:val="standardContextual"/>
    </w:rPr>
  </w:style>
  <w:style w:type="paragraph" w:styleId="Heading8">
    <w:name w:val="heading 8"/>
    <w:basedOn w:val="Normal"/>
    <w:next w:val="Normal"/>
    <w:link w:val="Heading8Char"/>
    <w:uiPriority w:val="9"/>
    <w:semiHidden/>
    <w:unhideWhenUsed/>
    <w:qFormat/>
    <w:rsid w:val="0025580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CH" w:eastAsia="en-US"/>
      <w14:ligatures w14:val="standardContextual"/>
    </w:rPr>
  </w:style>
  <w:style w:type="paragraph" w:styleId="Heading9">
    <w:name w:val="heading 9"/>
    <w:basedOn w:val="Normal"/>
    <w:next w:val="Normal"/>
    <w:link w:val="Heading9Char"/>
    <w:uiPriority w:val="9"/>
    <w:semiHidden/>
    <w:unhideWhenUsed/>
    <w:qFormat/>
    <w:rsid w:val="0025580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CH"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8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58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8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8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8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8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8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8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805"/>
    <w:rPr>
      <w:rFonts w:eastAsiaTheme="majorEastAsia" w:cstheme="majorBidi"/>
      <w:color w:val="272727" w:themeColor="text1" w:themeTint="D8"/>
    </w:rPr>
  </w:style>
  <w:style w:type="paragraph" w:styleId="Title">
    <w:name w:val="Title"/>
    <w:basedOn w:val="Normal"/>
    <w:next w:val="Normal"/>
    <w:link w:val="TitleChar"/>
    <w:uiPriority w:val="10"/>
    <w:qFormat/>
    <w:rsid w:val="00255805"/>
    <w:pPr>
      <w:spacing w:after="80" w:line="240" w:lineRule="auto"/>
      <w:contextualSpacing/>
    </w:pPr>
    <w:rPr>
      <w:rFonts w:asciiTheme="majorHAnsi" w:eastAsiaTheme="majorEastAsia" w:hAnsiTheme="majorHAnsi" w:cstheme="majorBidi"/>
      <w:spacing w:val="-10"/>
      <w:kern w:val="28"/>
      <w:sz w:val="56"/>
      <w:szCs w:val="56"/>
      <w:lang w:val="en-CH" w:eastAsia="en-US"/>
      <w14:ligatures w14:val="standardContextual"/>
    </w:rPr>
  </w:style>
  <w:style w:type="character" w:customStyle="1" w:styleId="TitleChar">
    <w:name w:val="Title Char"/>
    <w:basedOn w:val="DefaultParagraphFont"/>
    <w:link w:val="Title"/>
    <w:uiPriority w:val="10"/>
    <w:rsid w:val="002558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80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CH" w:eastAsia="en-US"/>
      <w14:ligatures w14:val="standardContextual"/>
    </w:rPr>
  </w:style>
  <w:style w:type="character" w:customStyle="1" w:styleId="SubtitleChar">
    <w:name w:val="Subtitle Char"/>
    <w:basedOn w:val="DefaultParagraphFont"/>
    <w:link w:val="Subtitle"/>
    <w:uiPriority w:val="11"/>
    <w:rsid w:val="002558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80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CH" w:eastAsia="en-US"/>
      <w14:ligatures w14:val="standardContextual"/>
    </w:rPr>
  </w:style>
  <w:style w:type="character" w:customStyle="1" w:styleId="QuoteChar">
    <w:name w:val="Quote Char"/>
    <w:basedOn w:val="DefaultParagraphFont"/>
    <w:link w:val="Quote"/>
    <w:uiPriority w:val="29"/>
    <w:rsid w:val="00255805"/>
    <w:rPr>
      <w:i/>
      <w:iCs/>
      <w:color w:val="404040" w:themeColor="text1" w:themeTint="BF"/>
    </w:rPr>
  </w:style>
  <w:style w:type="paragraph" w:styleId="ListParagraph">
    <w:name w:val="List Paragraph"/>
    <w:basedOn w:val="Normal"/>
    <w:uiPriority w:val="34"/>
    <w:qFormat/>
    <w:rsid w:val="00255805"/>
    <w:pPr>
      <w:spacing w:line="240" w:lineRule="auto"/>
      <w:ind w:left="720"/>
      <w:contextualSpacing/>
    </w:pPr>
    <w:rPr>
      <w:rFonts w:asciiTheme="minorHAnsi" w:eastAsiaTheme="minorHAnsi" w:hAnsiTheme="minorHAnsi" w:cstheme="minorBidi"/>
      <w:kern w:val="2"/>
      <w:sz w:val="24"/>
      <w:szCs w:val="24"/>
      <w:lang w:val="en-CH" w:eastAsia="en-US"/>
      <w14:ligatures w14:val="standardContextual"/>
    </w:rPr>
  </w:style>
  <w:style w:type="character" w:styleId="IntenseEmphasis">
    <w:name w:val="Intense Emphasis"/>
    <w:basedOn w:val="DefaultParagraphFont"/>
    <w:uiPriority w:val="21"/>
    <w:qFormat/>
    <w:rsid w:val="00255805"/>
    <w:rPr>
      <w:i/>
      <w:iCs/>
      <w:color w:val="0F4761" w:themeColor="accent1" w:themeShade="BF"/>
    </w:rPr>
  </w:style>
  <w:style w:type="paragraph" w:styleId="IntenseQuote">
    <w:name w:val="Intense Quote"/>
    <w:basedOn w:val="Normal"/>
    <w:next w:val="Normal"/>
    <w:link w:val="IntenseQuoteChar"/>
    <w:uiPriority w:val="30"/>
    <w:qFormat/>
    <w:rsid w:val="0025580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CH" w:eastAsia="en-US"/>
      <w14:ligatures w14:val="standardContextual"/>
    </w:rPr>
  </w:style>
  <w:style w:type="character" w:customStyle="1" w:styleId="IntenseQuoteChar">
    <w:name w:val="Intense Quote Char"/>
    <w:basedOn w:val="DefaultParagraphFont"/>
    <w:link w:val="IntenseQuote"/>
    <w:uiPriority w:val="30"/>
    <w:rsid w:val="00255805"/>
    <w:rPr>
      <w:i/>
      <w:iCs/>
      <w:color w:val="0F4761" w:themeColor="accent1" w:themeShade="BF"/>
    </w:rPr>
  </w:style>
  <w:style w:type="character" w:styleId="IntenseReference">
    <w:name w:val="Intense Reference"/>
    <w:basedOn w:val="DefaultParagraphFont"/>
    <w:uiPriority w:val="32"/>
    <w:qFormat/>
    <w:rsid w:val="00255805"/>
    <w:rPr>
      <w:b/>
      <w:bCs/>
      <w:smallCaps/>
      <w:color w:val="0F4761" w:themeColor="accent1" w:themeShade="BF"/>
      <w:spacing w:val="5"/>
    </w:rPr>
  </w:style>
  <w:style w:type="paragraph" w:styleId="Header">
    <w:name w:val="header"/>
    <w:basedOn w:val="Normal"/>
    <w:link w:val="HeaderChar"/>
    <w:uiPriority w:val="99"/>
    <w:unhideWhenUsed/>
    <w:rsid w:val="00255805"/>
    <w:pPr>
      <w:tabs>
        <w:tab w:val="center" w:pos="4513"/>
        <w:tab w:val="right" w:pos="9026"/>
      </w:tabs>
      <w:spacing w:line="240" w:lineRule="auto"/>
    </w:pPr>
  </w:style>
  <w:style w:type="character" w:customStyle="1" w:styleId="HeaderChar">
    <w:name w:val="Header Char"/>
    <w:basedOn w:val="DefaultParagraphFont"/>
    <w:link w:val="Header"/>
    <w:uiPriority w:val="99"/>
    <w:rsid w:val="00255805"/>
    <w:rPr>
      <w:rFonts w:ascii="Arial" w:eastAsia="Arial" w:hAnsi="Arial" w:cs="Arial"/>
      <w:kern w:val="0"/>
      <w:sz w:val="22"/>
      <w:szCs w:val="22"/>
      <w:lang w:val="en" w:eastAsia="en-GB"/>
      <w14:ligatures w14:val="none"/>
    </w:rPr>
  </w:style>
  <w:style w:type="paragraph" w:styleId="Footer">
    <w:name w:val="footer"/>
    <w:basedOn w:val="Normal"/>
    <w:link w:val="FooterChar"/>
    <w:uiPriority w:val="99"/>
    <w:unhideWhenUsed/>
    <w:rsid w:val="00255805"/>
    <w:pPr>
      <w:tabs>
        <w:tab w:val="center" w:pos="4513"/>
        <w:tab w:val="right" w:pos="9026"/>
      </w:tabs>
      <w:spacing w:line="240" w:lineRule="auto"/>
    </w:pPr>
  </w:style>
  <w:style w:type="character" w:customStyle="1" w:styleId="FooterChar">
    <w:name w:val="Footer Char"/>
    <w:basedOn w:val="DefaultParagraphFont"/>
    <w:link w:val="Footer"/>
    <w:uiPriority w:val="99"/>
    <w:rsid w:val="00255805"/>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18</Words>
  <Characters>4665</Characters>
  <Application>Microsoft Office Word</Application>
  <DocSecurity>0</DocSecurity>
  <Lines>38</Lines>
  <Paragraphs>10</Paragraphs>
  <ScaleCrop>false</ScaleCrop>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jewski  Sara</dc:creator>
  <cp:keywords/>
  <dc:description/>
  <cp:lastModifiedBy>Kijewski  Sara</cp:lastModifiedBy>
  <cp:revision>1</cp:revision>
  <dcterms:created xsi:type="dcterms:W3CDTF">2026-01-03T16:07:00Z</dcterms:created>
  <dcterms:modified xsi:type="dcterms:W3CDTF">2026-01-03T16:09:00Z</dcterms:modified>
</cp:coreProperties>
</file>